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92957" w14:textId="77777777" w:rsidR="00ED1C3F" w:rsidRPr="00EE5031" w:rsidRDefault="002232A5">
      <w:pPr>
        <w:spacing w:after="160" w:line="480" w:lineRule="auto"/>
        <w:jc w:val="both"/>
      </w:pPr>
      <w:r w:rsidRPr="00EE5031">
        <w:rPr>
          <w:b/>
          <w:bCs/>
        </w:rPr>
        <w:t>Supplementary Information for</w:t>
      </w:r>
      <w:r w:rsidRPr="00EE5031">
        <w:t>:</w:t>
      </w:r>
    </w:p>
    <w:p w14:paraId="6EADF6A8" w14:textId="086DDF23" w:rsidR="00ED1C3F" w:rsidRPr="00EE5031" w:rsidRDefault="00EE5031">
      <w:pPr>
        <w:spacing w:after="160" w:line="480" w:lineRule="auto"/>
        <w:jc w:val="both"/>
      </w:pPr>
      <w:r w:rsidRPr="00EE5031">
        <w:t xml:space="preserve">Collaborative Dishonesty: Children </w:t>
      </w:r>
      <w:r w:rsidR="00460AF1">
        <w:rPr>
          <w:rFonts w:hint="eastAsia"/>
          <w:lang w:eastAsia="ko-KR"/>
        </w:rPr>
        <w:t>a</w:t>
      </w:r>
      <w:r w:rsidRPr="00EE5031">
        <w:t xml:space="preserve">re More Likely </w:t>
      </w:r>
      <w:r w:rsidR="00BA5070">
        <w:rPr>
          <w:rFonts w:hint="eastAsia"/>
          <w:lang w:eastAsia="ko-KR"/>
        </w:rPr>
        <w:t>t</w:t>
      </w:r>
      <w:r w:rsidRPr="00EE5031">
        <w:t>o Cheat When They Benefit Together</w:t>
      </w:r>
    </w:p>
    <w:p w14:paraId="48A8726A" w14:textId="3267EA09" w:rsidR="00EE5031" w:rsidRDefault="00EE5031">
      <w:pPr>
        <w:spacing w:after="160" w:line="480" w:lineRule="auto"/>
        <w:jc w:val="both"/>
      </w:pPr>
      <w:r w:rsidRPr="00EE5031">
        <w:t xml:space="preserve">Table of Contents </w:t>
      </w:r>
    </w:p>
    <w:p w14:paraId="2FEA19D8" w14:textId="164200A0" w:rsidR="00461A59" w:rsidRDefault="00A03FE4" w:rsidP="00181CA6">
      <w:pPr>
        <w:spacing w:after="160" w:line="480" w:lineRule="auto"/>
        <w:jc w:val="both"/>
        <w:rPr>
          <w:lang w:eastAsia="ko-KR"/>
        </w:rPr>
      </w:pPr>
      <w:r>
        <w:rPr>
          <w:lang w:eastAsia="ko-KR"/>
        </w:rPr>
        <w:t>1</w:t>
      </w:r>
      <w:r w:rsidR="00461A59">
        <w:rPr>
          <w:lang w:eastAsia="ko-KR"/>
        </w:rPr>
        <w:t xml:space="preserve">. </w:t>
      </w:r>
      <w:r w:rsidR="00461A59" w:rsidRPr="007E66A4">
        <w:t>Information on the additional analysis</w:t>
      </w:r>
      <w:r w:rsidR="00461A59">
        <w:t>..........</w:t>
      </w:r>
      <w:r w:rsidR="00461A59">
        <w:rPr>
          <w:rFonts w:hint="eastAsia"/>
          <w:lang w:eastAsia="ko-KR"/>
        </w:rPr>
        <w:t>......</w:t>
      </w:r>
      <w:r w:rsidR="00461A59">
        <w:t>.....................</w:t>
      </w:r>
      <w:r w:rsidR="00461A59">
        <w:rPr>
          <w:rFonts w:hint="eastAsia"/>
          <w:lang w:eastAsia="ko-KR"/>
        </w:rPr>
        <w:t>................</w:t>
      </w:r>
      <w:r w:rsidR="00461A59">
        <w:t>...............................</w:t>
      </w:r>
      <w:r>
        <w:rPr>
          <w:lang w:eastAsia="ko-KR"/>
        </w:rPr>
        <w:t>2</w:t>
      </w:r>
    </w:p>
    <w:p w14:paraId="010757DC" w14:textId="74AAB8EC" w:rsidR="00ED1C3F" w:rsidRDefault="002232A5">
      <w:pPr>
        <w:spacing w:after="160" w:line="480" w:lineRule="auto"/>
        <w:jc w:val="both"/>
        <w:rPr>
          <w:lang w:eastAsia="ko-KR"/>
        </w:rPr>
      </w:pPr>
      <w:r>
        <w:rPr>
          <w:lang w:eastAsia="ko-KR"/>
        </w:rPr>
        <w:t xml:space="preserve">2. </w:t>
      </w:r>
      <w:r>
        <w:t>Supplementary Tables..................................................................</w:t>
      </w:r>
      <w:r w:rsidR="00461A59">
        <w:rPr>
          <w:rFonts w:hint="eastAsia"/>
          <w:lang w:eastAsia="ko-KR"/>
        </w:rPr>
        <w:t>.</w:t>
      </w:r>
      <w:r>
        <w:t>..........................................</w:t>
      </w:r>
      <w:r w:rsidR="00461A59">
        <w:rPr>
          <w:rFonts w:hint="eastAsia"/>
          <w:lang w:eastAsia="ko-KR"/>
        </w:rPr>
        <w:t>5</w:t>
      </w:r>
      <w:r>
        <w:br w:type="page"/>
      </w:r>
    </w:p>
    <w:p w14:paraId="315D8320" w14:textId="112C1ED5" w:rsidR="001E425B" w:rsidRPr="00637083" w:rsidRDefault="00B00AD8" w:rsidP="001E425B">
      <w:pPr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r>
        <w:rPr>
          <w:rFonts w:ascii="Times New Roman" w:hAnsi="Times New Roman" w:cs="Times New Roman"/>
          <w:b/>
          <w:bCs/>
          <w:lang w:eastAsia="ko-KR"/>
        </w:rPr>
        <w:lastRenderedPageBreak/>
        <w:t>1</w:t>
      </w:r>
      <w:r w:rsidR="001E425B" w:rsidRPr="00637083">
        <w:rPr>
          <w:rFonts w:ascii="Times New Roman" w:hAnsi="Times New Roman" w:cs="Times New Roman" w:hint="eastAsia"/>
          <w:b/>
          <w:bCs/>
          <w:lang w:eastAsia="ko-KR"/>
        </w:rPr>
        <w:t xml:space="preserve">. </w:t>
      </w:r>
      <w:bookmarkStart w:id="0" w:name="_Hlk206001875"/>
      <w:r w:rsidR="001E425B" w:rsidRPr="00637083">
        <w:rPr>
          <w:rFonts w:ascii="Times New Roman" w:hAnsi="Times New Roman" w:cs="Times New Roman" w:hint="eastAsia"/>
          <w:b/>
          <w:bCs/>
          <w:lang w:eastAsia="ko-KR"/>
        </w:rPr>
        <w:t>Informat</w:t>
      </w:r>
      <w:r w:rsidR="00D305BD" w:rsidRPr="00637083">
        <w:rPr>
          <w:rFonts w:ascii="Times New Roman" w:hAnsi="Times New Roman" w:cs="Times New Roman" w:hint="eastAsia"/>
          <w:b/>
          <w:bCs/>
          <w:lang w:eastAsia="ko-KR"/>
        </w:rPr>
        <w:t xml:space="preserve">ion on the additional analysis </w:t>
      </w:r>
    </w:p>
    <w:bookmarkEnd w:id="0"/>
    <w:p w14:paraId="2449E223" w14:textId="08C62110" w:rsidR="0022692B" w:rsidRPr="0022692B" w:rsidRDefault="00B00AD8" w:rsidP="00637083">
      <w:pPr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r>
        <w:rPr>
          <w:rFonts w:ascii="Times New Roman" w:hAnsi="Times New Roman" w:cs="Times New Roman"/>
          <w:b/>
          <w:bCs/>
          <w:lang w:eastAsia="ko-KR"/>
        </w:rPr>
        <w:t>1</w:t>
      </w:r>
      <w:r w:rsidR="00637083">
        <w:rPr>
          <w:rFonts w:ascii="Times New Roman" w:hAnsi="Times New Roman" w:cs="Times New Roman" w:hint="eastAsia"/>
          <w:b/>
          <w:bCs/>
          <w:lang w:eastAsia="ko-KR"/>
        </w:rPr>
        <w:t xml:space="preserve">.1 </w:t>
      </w:r>
      <w:r w:rsidR="0022692B" w:rsidRPr="0022692B">
        <w:rPr>
          <w:rFonts w:ascii="Times New Roman" w:hAnsi="Times New Roman" w:cs="Times New Roman"/>
          <w:b/>
          <w:bCs/>
          <w:lang w:eastAsia="ko-KR"/>
        </w:rPr>
        <w:t>Analysis investigating age effects</w:t>
      </w:r>
    </w:p>
    <w:p w14:paraId="45A8DFB6" w14:textId="3DA379FB" w:rsidR="0022692B" w:rsidRPr="0022692B" w:rsidRDefault="0022692B" w:rsidP="0022692B">
      <w:pPr>
        <w:spacing w:line="480" w:lineRule="auto"/>
        <w:ind w:firstLine="480"/>
        <w:jc w:val="both"/>
        <w:rPr>
          <w:rFonts w:ascii="Times New Roman" w:hAnsi="Times New Roman" w:cs="Times New Roman"/>
          <w:lang w:eastAsia="ko-KR"/>
        </w:rPr>
      </w:pPr>
      <w:r w:rsidRPr="0022692B">
        <w:rPr>
          <w:rFonts w:ascii="Times New Roman" w:hAnsi="Times New Roman" w:cs="Times New Roman"/>
          <w:lang w:eastAsia="ko-KR"/>
        </w:rPr>
        <w:t>We conducted an additional exploratory analysis investigating potential age effects. To this end, we extended our previous main-effects model by adding the main effect of age (in months) as well as its two-way interactions with condition, language group, and round to our main effects model, resulting in the following model:</w:t>
      </w:r>
    </w:p>
    <w:p w14:paraId="2A6B3BC4" w14:textId="441EE3DE" w:rsidR="0022692B" w:rsidRPr="0022692B" w:rsidRDefault="0022692B" w:rsidP="0022692B">
      <w:pPr>
        <w:spacing w:line="480" w:lineRule="auto"/>
        <w:ind w:firstLine="480"/>
        <w:jc w:val="both"/>
        <w:rPr>
          <w:rFonts w:ascii="Times New Roman" w:hAnsi="Times New Roman" w:cs="Times New Roman"/>
          <w:lang w:eastAsia="ko-KR"/>
        </w:rPr>
      </w:pPr>
      <w:r w:rsidRPr="0022692B">
        <w:rPr>
          <w:rFonts w:ascii="Times New Roman" w:hAnsi="Times New Roman" w:cs="Times New Roman"/>
          <w:lang w:eastAsia="ko-KR"/>
        </w:rPr>
        <w:t>model =</w:t>
      </w:r>
      <w:proofErr w:type="spellStart"/>
      <w:proofErr w:type="gramStart"/>
      <w:r w:rsidRPr="0022692B">
        <w:rPr>
          <w:rFonts w:ascii="Times New Roman" w:hAnsi="Times New Roman" w:cs="Times New Roman"/>
          <w:lang w:eastAsia="ko-KR"/>
        </w:rPr>
        <w:t>lmer</w:t>
      </w:r>
      <w:proofErr w:type="spellEnd"/>
      <w:r w:rsidRPr="0022692B">
        <w:rPr>
          <w:rFonts w:ascii="Times New Roman" w:hAnsi="Times New Roman" w:cs="Times New Roman"/>
          <w:lang w:eastAsia="ko-KR"/>
        </w:rPr>
        <w:t>(</w:t>
      </w:r>
      <w:proofErr w:type="spellStart"/>
      <w:proofErr w:type="gramEnd"/>
      <w:r w:rsidRPr="0022692B">
        <w:rPr>
          <w:rFonts w:ascii="Times New Roman" w:hAnsi="Times New Roman" w:cs="Times New Roman"/>
          <w:lang w:eastAsia="ko-KR"/>
        </w:rPr>
        <w:t>number.</w:t>
      </w:r>
      <w:proofErr w:type="gramStart"/>
      <w:r w:rsidRPr="0022692B">
        <w:rPr>
          <w:rFonts w:ascii="Times New Roman" w:hAnsi="Times New Roman" w:cs="Times New Roman"/>
          <w:lang w:eastAsia="ko-KR"/>
        </w:rPr>
        <w:t>of.stars</w:t>
      </w:r>
      <w:proofErr w:type="spellEnd"/>
      <w:proofErr w:type="gramEnd"/>
      <w:r w:rsidRPr="0022692B">
        <w:rPr>
          <w:rFonts w:ascii="Times New Roman" w:hAnsi="Times New Roman" w:cs="Times New Roman"/>
          <w:lang w:eastAsia="ko-KR"/>
        </w:rPr>
        <w:t xml:space="preserve"> ~ </w:t>
      </w:r>
      <w:proofErr w:type="gramStart"/>
      <w:r w:rsidRPr="0022692B">
        <w:rPr>
          <w:rFonts w:ascii="Times New Roman" w:hAnsi="Times New Roman" w:cs="Times New Roman"/>
          <w:lang w:eastAsia="ko-KR"/>
        </w:rPr>
        <w:t>language*</w:t>
      </w:r>
      <w:proofErr w:type="spellStart"/>
      <w:r w:rsidRPr="0022692B">
        <w:rPr>
          <w:rFonts w:ascii="Times New Roman" w:hAnsi="Times New Roman" w:cs="Times New Roman"/>
          <w:lang w:eastAsia="ko-KR"/>
        </w:rPr>
        <w:t>age.in.months</w:t>
      </w:r>
      <w:proofErr w:type="spellEnd"/>
      <w:proofErr w:type="gramEnd"/>
      <w:r w:rsidRPr="0022692B">
        <w:rPr>
          <w:rFonts w:ascii="Times New Roman" w:hAnsi="Times New Roman" w:cs="Times New Roman"/>
          <w:lang w:eastAsia="ko-KR"/>
        </w:rPr>
        <w:t xml:space="preserve"> + </w:t>
      </w:r>
      <w:proofErr w:type="gramStart"/>
      <w:r w:rsidRPr="0022692B">
        <w:rPr>
          <w:rFonts w:ascii="Times New Roman" w:hAnsi="Times New Roman" w:cs="Times New Roman"/>
          <w:lang w:eastAsia="ko-KR"/>
        </w:rPr>
        <w:t>condition*</w:t>
      </w:r>
      <w:proofErr w:type="spellStart"/>
      <w:r w:rsidRPr="0022692B">
        <w:rPr>
          <w:rFonts w:ascii="Times New Roman" w:hAnsi="Times New Roman" w:cs="Times New Roman"/>
          <w:lang w:eastAsia="ko-KR"/>
        </w:rPr>
        <w:t>age.in.months</w:t>
      </w:r>
      <w:proofErr w:type="spellEnd"/>
      <w:proofErr w:type="gramEnd"/>
      <w:r w:rsidRPr="0022692B">
        <w:rPr>
          <w:rFonts w:ascii="Times New Roman" w:hAnsi="Times New Roman" w:cs="Times New Roman"/>
          <w:lang w:eastAsia="ko-KR"/>
        </w:rPr>
        <w:t xml:space="preserve"> + </w:t>
      </w:r>
      <w:proofErr w:type="gramStart"/>
      <w:r w:rsidR="00F412EC">
        <w:rPr>
          <w:rFonts w:ascii="Times New Roman" w:hAnsi="Times New Roman" w:cs="Times New Roman"/>
          <w:lang w:eastAsia="ko-KR"/>
        </w:rPr>
        <w:t>round</w:t>
      </w:r>
      <w:r w:rsidRPr="0022692B">
        <w:rPr>
          <w:rFonts w:ascii="Times New Roman" w:hAnsi="Times New Roman" w:cs="Times New Roman"/>
          <w:lang w:eastAsia="ko-KR"/>
        </w:rPr>
        <w:t>*</w:t>
      </w:r>
      <w:proofErr w:type="spellStart"/>
      <w:r w:rsidRPr="0022692B">
        <w:rPr>
          <w:rFonts w:ascii="Times New Roman" w:hAnsi="Times New Roman" w:cs="Times New Roman"/>
          <w:lang w:eastAsia="ko-KR"/>
        </w:rPr>
        <w:t>age.in.months</w:t>
      </w:r>
      <w:proofErr w:type="spellEnd"/>
      <w:proofErr w:type="gramEnd"/>
      <w:r w:rsidRPr="0022692B">
        <w:rPr>
          <w:rFonts w:ascii="Times New Roman" w:hAnsi="Times New Roman" w:cs="Times New Roman"/>
          <w:lang w:eastAsia="ko-KR"/>
        </w:rPr>
        <w:t xml:space="preserve"> + (1|ID.number) + (1|dyad.number) + (0+round|ID.number) + (0+round |</w:t>
      </w:r>
      <w:proofErr w:type="spellStart"/>
      <w:proofErr w:type="gramStart"/>
      <w:r w:rsidRPr="0022692B">
        <w:rPr>
          <w:rFonts w:ascii="Times New Roman" w:hAnsi="Times New Roman" w:cs="Times New Roman"/>
          <w:lang w:eastAsia="ko-KR"/>
        </w:rPr>
        <w:t>dyad.number</w:t>
      </w:r>
      <w:proofErr w:type="spellEnd"/>
      <w:proofErr w:type="gramEnd"/>
      <w:r w:rsidRPr="0022692B">
        <w:rPr>
          <w:rFonts w:ascii="Times New Roman" w:hAnsi="Times New Roman" w:cs="Times New Roman"/>
          <w:lang w:eastAsia="ko-KR"/>
        </w:rPr>
        <w:t>))</w:t>
      </w:r>
    </w:p>
    <w:p w14:paraId="7775B03D" w14:textId="04317D1B" w:rsidR="007528BF" w:rsidRDefault="0022692B" w:rsidP="00A07192">
      <w:pPr>
        <w:spacing w:line="480" w:lineRule="auto"/>
        <w:ind w:firstLine="480"/>
        <w:jc w:val="both"/>
        <w:rPr>
          <w:rFonts w:ascii="Times New Roman" w:hAnsi="Times New Roman" w:cs="Times New Roman"/>
          <w:lang w:eastAsia="ko-KR"/>
        </w:rPr>
      </w:pPr>
      <w:r w:rsidRPr="0022692B">
        <w:rPr>
          <w:rFonts w:ascii="Times New Roman" w:hAnsi="Times New Roman" w:cs="Times New Roman"/>
          <w:lang w:eastAsia="ko-KR"/>
        </w:rPr>
        <w:t>This analysis revealed no significant main effect of age, χ2(1) = 1.05, p = .304, and no significant interactions between age and language group, χ2(1) = 0.01, p = .934, or age and round, χ2(1) = 0.31, p = .577. There was marginally non-significant interaction between age and condition, χ2(1) = 3.80, p = .051</w:t>
      </w:r>
      <w:r w:rsidR="00A75DD5">
        <w:rPr>
          <w:rFonts w:ascii="Times New Roman" w:hAnsi="Times New Roman" w:cs="Times New Roman" w:hint="eastAsia"/>
          <w:lang w:eastAsia="ko-KR"/>
        </w:rPr>
        <w:t xml:space="preserve"> (see table S2)</w:t>
      </w:r>
      <w:r w:rsidRPr="0022692B">
        <w:rPr>
          <w:rFonts w:ascii="Times New Roman" w:hAnsi="Times New Roman" w:cs="Times New Roman"/>
          <w:lang w:eastAsia="ko-KR"/>
        </w:rPr>
        <w:t xml:space="preserve">. Follow-up analyses revealed that age had no significant effect in the solo condition, χ2(1) = 0.09, p = .761, and a marginal negative effect in the collaboration condition, χ2(1) = 3.40, p = .065, indicating that the condition effect in our original analysis was more strongly driven by younger children in the sample. </w:t>
      </w:r>
      <w:r w:rsidR="00A119E7">
        <w:rPr>
          <w:rFonts w:ascii="Times New Roman" w:hAnsi="Times New Roman" w:cs="Times New Roman" w:hint="eastAsia"/>
          <w:lang w:eastAsia="ko-KR"/>
        </w:rPr>
        <w:t>H</w:t>
      </w:r>
      <w:r w:rsidRPr="0022692B">
        <w:rPr>
          <w:rFonts w:ascii="Times New Roman" w:hAnsi="Times New Roman" w:cs="Times New Roman"/>
          <w:lang w:eastAsia="ko-KR"/>
        </w:rPr>
        <w:t>owever, these analyses were not preregistered, no corrections for multiple testing were applied (e.g., no full-null model comparisons), and none of the effects reached significance. These results should thus be interpreted with caution.</w:t>
      </w:r>
    </w:p>
    <w:p w14:paraId="7B80EAEF" w14:textId="77777777" w:rsidR="00B00AD8" w:rsidRDefault="00B00AD8" w:rsidP="00A07192">
      <w:pPr>
        <w:spacing w:line="480" w:lineRule="auto"/>
        <w:ind w:firstLine="480"/>
        <w:jc w:val="both"/>
        <w:rPr>
          <w:rFonts w:ascii="Times New Roman" w:hAnsi="Times New Roman" w:cs="Times New Roman"/>
          <w:lang w:eastAsia="ko-KR"/>
        </w:rPr>
      </w:pPr>
    </w:p>
    <w:p w14:paraId="55B79110" w14:textId="77171C77" w:rsidR="007528BF" w:rsidRPr="00AF09F7" w:rsidRDefault="00B00AD8" w:rsidP="00637083">
      <w:pPr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r>
        <w:rPr>
          <w:rFonts w:ascii="Times New Roman" w:hAnsi="Times New Roman" w:cs="Times New Roman"/>
          <w:b/>
          <w:bCs/>
          <w:lang w:eastAsia="ko-KR"/>
        </w:rPr>
        <w:t>1</w:t>
      </w:r>
      <w:r w:rsidR="00637083">
        <w:rPr>
          <w:rFonts w:ascii="Times New Roman" w:hAnsi="Times New Roman" w:cs="Times New Roman" w:hint="eastAsia"/>
          <w:b/>
          <w:bCs/>
          <w:lang w:eastAsia="ko-KR"/>
        </w:rPr>
        <w:t xml:space="preserve">.2 </w:t>
      </w:r>
      <w:r w:rsidR="007528BF" w:rsidRPr="00AF09F7">
        <w:rPr>
          <w:rFonts w:ascii="Times New Roman" w:hAnsi="Times New Roman" w:cs="Times New Roman"/>
          <w:b/>
          <w:bCs/>
          <w:lang w:eastAsia="ko-KR"/>
        </w:rPr>
        <w:t>Analysis treating the dependent variable as a binomial outcome</w:t>
      </w:r>
    </w:p>
    <w:p w14:paraId="7E44FA0F" w14:textId="77777777" w:rsidR="007528BF" w:rsidRPr="00AF09F7" w:rsidRDefault="007528BF" w:rsidP="007528BF">
      <w:pPr>
        <w:spacing w:line="480" w:lineRule="auto"/>
        <w:ind w:firstLine="480"/>
        <w:jc w:val="both"/>
        <w:rPr>
          <w:rFonts w:ascii="Times New Roman" w:hAnsi="Times New Roman" w:cs="Times New Roman"/>
          <w:lang w:eastAsia="ko-KR"/>
        </w:rPr>
      </w:pPr>
      <w:r w:rsidRPr="00AF09F7">
        <w:rPr>
          <w:rFonts w:ascii="Times New Roman" w:hAnsi="Times New Roman" w:cs="Times New Roman"/>
          <w:lang w:eastAsia="ko-KR"/>
        </w:rPr>
        <w:t xml:space="preserve">We conducted an additional analysis in which the dependent variable was coded as a binomial outcome. For each round, participants were assigned 5 binary data points corresponding to the number of stars they reported in that round (i.e., a value of 1 for each star they reported, and 0 for all others). </w:t>
      </w:r>
    </w:p>
    <w:p w14:paraId="373A1D31" w14:textId="1B5DE37C" w:rsidR="007528BF" w:rsidRPr="00AF09F7" w:rsidRDefault="007528BF" w:rsidP="007528BF">
      <w:pPr>
        <w:spacing w:line="480" w:lineRule="auto"/>
        <w:ind w:firstLine="480"/>
        <w:jc w:val="both"/>
        <w:rPr>
          <w:rFonts w:ascii="Times New Roman" w:hAnsi="Times New Roman" w:cs="Times New Roman"/>
          <w:lang w:eastAsia="ko-KR"/>
        </w:rPr>
      </w:pPr>
      <w:r w:rsidRPr="00AF09F7">
        <w:rPr>
          <w:rFonts w:ascii="Times New Roman" w:hAnsi="Times New Roman" w:cs="Times New Roman"/>
          <w:lang w:eastAsia="ko-KR"/>
        </w:rPr>
        <w:lastRenderedPageBreak/>
        <w:tab/>
        <w:t>We then fitted a Generalized Linear Mixed Model (GLMM) with binomial error structure, which, as in our original model, included the predictors condition, language group, and round as well as their interactions.</w:t>
      </w:r>
      <w:r>
        <w:rPr>
          <w:rFonts w:ascii="Times New Roman" w:hAnsi="Times New Roman" w:cs="Times New Roman" w:hint="eastAsia"/>
          <w:lang w:eastAsia="ko-KR"/>
        </w:rPr>
        <w:t xml:space="preserve"> </w:t>
      </w:r>
      <w:r w:rsidRPr="00AF09F7">
        <w:rPr>
          <w:rFonts w:ascii="Times New Roman" w:hAnsi="Times New Roman" w:cs="Times New Roman"/>
          <w:lang w:eastAsia="ko-KR"/>
        </w:rPr>
        <w:t>The model also included the random</w:t>
      </w:r>
      <w:r w:rsidR="00286A7C">
        <w:rPr>
          <w:rFonts w:ascii="Times New Roman" w:hAnsi="Times New Roman" w:cs="Times New Roman" w:hint="eastAsia"/>
          <w:lang w:eastAsia="ko-KR"/>
        </w:rPr>
        <w:t xml:space="preserve"> </w:t>
      </w:r>
      <w:proofErr w:type="gramStart"/>
      <w:r w:rsidRPr="00AF09F7">
        <w:rPr>
          <w:rFonts w:ascii="Times New Roman" w:hAnsi="Times New Roman" w:cs="Times New Roman"/>
          <w:lang w:eastAsia="ko-KR"/>
        </w:rPr>
        <w:t>intercepts</w:t>
      </w:r>
      <w:proofErr w:type="gramEnd"/>
      <w:r w:rsidRPr="00AF09F7">
        <w:rPr>
          <w:rFonts w:ascii="Times New Roman" w:hAnsi="Times New Roman" w:cs="Times New Roman"/>
          <w:lang w:eastAsia="ko-KR"/>
        </w:rPr>
        <w:t xml:space="preserve"> of participant ID and </w:t>
      </w:r>
      <w:proofErr w:type="gramStart"/>
      <w:r w:rsidRPr="00AF09F7">
        <w:rPr>
          <w:rFonts w:ascii="Times New Roman" w:hAnsi="Times New Roman" w:cs="Times New Roman"/>
          <w:lang w:eastAsia="ko-KR"/>
        </w:rPr>
        <w:t>dyad</w:t>
      </w:r>
      <w:proofErr w:type="gramEnd"/>
      <w:r w:rsidRPr="00AF09F7">
        <w:rPr>
          <w:rFonts w:ascii="Times New Roman" w:hAnsi="Times New Roman" w:cs="Times New Roman"/>
          <w:lang w:eastAsia="ko-KR"/>
        </w:rPr>
        <w:t xml:space="preserve"> as well as the random slopes components of round nested within participant ID and </w:t>
      </w:r>
      <w:proofErr w:type="gramStart"/>
      <w:r w:rsidRPr="00AF09F7">
        <w:rPr>
          <w:rFonts w:ascii="Times New Roman" w:hAnsi="Times New Roman" w:cs="Times New Roman"/>
          <w:lang w:eastAsia="ko-KR"/>
        </w:rPr>
        <w:t>dyad</w:t>
      </w:r>
      <w:proofErr w:type="gramEnd"/>
      <w:r>
        <w:rPr>
          <w:rFonts w:ascii="Times New Roman" w:hAnsi="Times New Roman" w:cs="Times New Roman" w:hint="eastAsia"/>
          <w:lang w:eastAsia="ko-KR"/>
        </w:rPr>
        <w:t>.</w:t>
      </w:r>
      <w:r w:rsidRPr="00AF09F7">
        <w:rPr>
          <w:rFonts w:ascii="Times New Roman" w:hAnsi="Times New Roman" w:cs="Times New Roman"/>
          <w:lang w:eastAsia="ko-KR"/>
        </w:rPr>
        <w:t xml:space="preserve"> The model specification was as follows: </w:t>
      </w:r>
    </w:p>
    <w:p w14:paraId="4B7EB180" w14:textId="77777777" w:rsidR="007528BF" w:rsidRPr="00AF09F7" w:rsidRDefault="007528BF" w:rsidP="007528BF">
      <w:pPr>
        <w:spacing w:line="480" w:lineRule="auto"/>
        <w:ind w:firstLine="480"/>
        <w:jc w:val="both"/>
        <w:rPr>
          <w:rFonts w:ascii="Times New Roman" w:hAnsi="Times New Roman" w:cs="Times New Roman"/>
          <w:lang w:eastAsia="ko-KR"/>
        </w:rPr>
      </w:pPr>
      <w:r w:rsidRPr="00AF09F7">
        <w:rPr>
          <w:rFonts w:ascii="Times New Roman" w:hAnsi="Times New Roman" w:cs="Times New Roman"/>
          <w:lang w:eastAsia="ko-KR"/>
        </w:rPr>
        <w:t>model=</w:t>
      </w:r>
      <w:proofErr w:type="spellStart"/>
      <w:proofErr w:type="gramStart"/>
      <w:r w:rsidRPr="00AF09F7">
        <w:rPr>
          <w:rFonts w:ascii="Times New Roman" w:hAnsi="Times New Roman" w:cs="Times New Roman"/>
          <w:lang w:eastAsia="ko-KR"/>
        </w:rPr>
        <w:t>glmer</w:t>
      </w:r>
      <w:proofErr w:type="spellEnd"/>
      <w:r w:rsidRPr="00AF09F7">
        <w:rPr>
          <w:rFonts w:ascii="Times New Roman" w:hAnsi="Times New Roman" w:cs="Times New Roman"/>
          <w:lang w:eastAsia="ko-KR"/>
        </w:rPr>
        <w:t>(</w:t>
      </w:r>
      <w:proofErr w:type="gramEnd"/>
      <w:r w:rsidRPr="00AF09F7">
        <w:rPr>
          <w:rFonts w:ascii="Times New Roman" w:hAnsi="Times New Roman" w:cs="Times New Roman"/>
          <w:lang w:eastAsia="ko-KR"/>
        </w:rPr>
        <w:t>star ~ condition*language*round + (1|ID.number) + (1|dyad.number) + (0+round|ID.number) + (0+round|dyad.number), family = binomial)</w:t>
      </w:r>
    </w:p>
    <w:p w14:paraId="18D59B68" w14:textId="67A87259" w:rsidR="007528BF" w:rsidRDefault="007528BF" w:rsidP="007528BF">
      <w:pPr>
        <w:spacing w:line="480" w:lineRule="auto"/>
        <w:ind w:firstLine="480"/>
        <w:jc w:val="both"/>
        <w:rPr>
          <w:rFonts w:ascii="Times New Roman" w:hAnsi="Times New Roman" w:cs="Times New Roman"/>
          <w:lang w:eastAsia="ko-KR"/>
        </w:rPr>
      </w:pPr>
      <w:r w:rsidRPr="00AF09F7">
        <w:rPr>
          <w:rFonts w:ascii="Times New Roman" w:hAnsi="Times New Roman" w:cs="Times New Roman"/>
          <w:lang w:eastAsia="ko-KR"/>
        </w:rPr>
        <w:t>As with our original analysis, we first conducted a full–null model comparison, followed by single-term deletions. The results of this analysis are consistent with our original findings. Specifically, the full model provided a better fit than the null model, χ2(7) = 23.23, p = .002. Follow-up analyses indicated no significant three-way or two-way interactions (all p &gt; .1)</w:t>
      </w:r>
      <w:r w:rsidR="00420D0E">
        <w:rPr>
          <w:rFonts w:ascii="Times New Roman" w:hAnsi="Times New Roman" w:cs="Times New Roman" w:hint="eastAsia"/>
          <w:lang w:eastAsia="ko-KR"/>
        </w:rPr>
        <w:t>.</w:t>
      </w:r>
      <w:r w:rsidR="00A75DD5">
        <w:rPr>
          <w:rFonts w:ascii="Times New Roman" w:hAnsi="Times New Roman" w:cs="Times New Roman" w:hint="eastAsia"/>
          <w:lang w:eastAsia="ko-KR"/>
        </w:rPr>
        <w:t xml:space="preserve"> </w:t>
      </w:r>
    </w:p>
    <w:p w14:paraId="275876AC" w14:textId="23E20380" w:rsidR="00420D0E" w:rsidRDefault="0059685B" w:rsidP="00420D0E">
      <w:pPr>
        <w:spacing w:line="480" w:lineRule="auto"/>
        <w:ind w:firstLine="480"/>
        <w:jc w:val="both"/>
        <w:rPr>
          <w:rFonts w:ascii="Times New Roman" w:hAnsi="Times New Roman" w:cs="Times New Roman"/>
          <w:lang w:eastAsia="ko-KR"/>
        </w:rPr>
      </w:pPr>
      <w:r w:rsidRPr="00AF09F7">
        <w:rPr>
          <w:rFonts w:ascii="Times New Roman" w:hAnsi="Times New Roman" w:cs="Times New Roman"/>
          <w:lang w:eastAsia="ko-KR"/>
        </w:rPr>
        <w:t xml:space="preserve">However, all three main effects remained significant: Children were more likely to report stars in the collaboration condition than in the solo condition, χ2(1) = 6.61, p = .010, Kazakh-speaking children were more likely to </w:t>
      </w:r>
      <w:r>
        <w:rPr>
          <w:rFonts w:ascii="Times New Roman" w:hAnsi="Times New Roman" w:cs="Times New Roman" w:hint="eastAsia"/>
          <w:lang w:eastAsia="ko-KR"/>
        </w:rPr>
        <w:t>over-</w:t>
      </w:r>
      <w:r w:rsidRPr="00AF09F7">
        <w:rPr>
          <w:rFonts w:ascii="Times New Roman" w:hAnsi="Times New Roman" w:cs="Times New Roman"/>
          <w:lang w:eastAsia="ko-KR"/>
        </w:rPr>
        <w:t>report stars than Russian-speaking children, χ2(1) = 5.14, p = .023, and children were more likely to report stars with increasing round number, χ2(1) = 6.11, p = .013</w:t>
      </w:r>
      <w:r w:rsidR="00420D0E" w:rsidRPr="00420D0E">
        <w:rPr>
          <w:rFonts w:ascii="Times New Roman" w:hAnsi="Times New Roman" w:cs="Times New Roman" w:hint="eastAsia"/>
          <w:lang w:eastAsia="ko-KR"/>
        </w:rPr>
        <w:t xml:space="preserve"> </w:t>
      </w:r>
      <w:r w:rsidR="00420D0E">
        <w:rPr>
          <w:rFonts w:ascii="Times New Roman" w:hAnsi="Times New Roman" w:cs="Times New Roman" w:hint="eastAsia"/>
          <w:lang w:eastAsia="ko-KR"/>
        </w:rPr>
        <w:t>(see table S3.1)</w:t>
      </w:r>
      <w:r w:rsidR="00420D0E" w:rsidRPr="00AF09F7">
        <w:rPr>
          <w:rFonts w:ascii="Times New Roman" w:hAnsi="Times New Roman" w:cs="Times New Roman"/>
          <w:lang w:eastAsia="ko-KR"/>
        </w:rPr>
        <w:t>.</w:t>
      </w:r>
    </w:p>
    <w:p w14:paraId="584903AF" w14:textId="07CD6227" w:rsidR="0059685B" w:rsidRDefault="0059685B" w:rsidP="0059685B">
      <w:pPr>
        <w:spacing w:line="480" w:lineRule="auto"/>
        <w:ind w:firstLine="480"/>
        <w:jc w:val="both"/>
        <w:rPr>
          <w:rFonts w:ascii="Times New Roman" w:hAnsi="Times New Roman" w:cs="Times New Roman"/>
          <w:lang w:eastAsia="ko-KR"/>
        </w:rPr>
      </w:pPr>
    </w:p>
    <w:p w14:paraId="6CD1ACB1" w14:textId="77777777" w:rsidR="00A03FE4" w:rsidRDefault="00A03FE4">
      <w:pPr>
        <w:rPr>
          <w:rFonts w:ascii="Times New Roman" w:hAnsi="Times New Roman" w:cs="Times New Roman"/>
          <w:b/>
          <w:bCs/>
          <w:lang w:eastAsia="ko-KR"/>
        </w:rPr>
      </w:pPr>
      <w:r>
        <w:rPr>
          <w:rFonts w:ascii="Times New Roman" w:hAnsi="Times New Roman" w:cs="Times New Roman"/>
          <w:b/>
          <w:bCs/>
          <w:lang w:eastAsia="ko-KR"/>
        </w:rPr>
        <w:br w:type="page"/>
      </w:r>
    </w:p>
    <w:p w14:paraId="570B34BC" w14:textId="5051CA7B" w:rsidR="00ED1C3F" w:rsidRPr="0019059F" w:rsidRDefault="00A03FE4" w:rsidP="0019059F">
      <w:pPr>
        <w:spacing w:line="48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eastAsia="ko-KR"/>
        </w:rPr>
        <w:t>2</w:t>
      </w:r>
      <w:r w:rsidR="00921040">
        <w:rPr>
          <w:b/>
          <w:bCs/>
          <w:lang w:eastAsia="ko-KR"/>
        </w:rPr>
        <w:t xml:space="preserve">. </w:t>
      </w:r>
      <w:r w:rsidR="00921040">
        <w:rPr>
          <w:b/>
          <w:bCs/>
        </w:rPr>
        <w:t>Supplementary Tables</w:t>
      </w:r>
    </w:p>
    <w:p w14:paraId="63F2F0CD" w14:textId="77777777" w:rsidR="00ED1C3F" w:rsidRDefault="002232A5">
      <w:pPr>
        <w:spacing w:line="480" w:lineRule="auto"/>
        <w:rPr>
          <w:rFonts w:ascii="Times New Roman" w:hAnsi="Times New Roman" w:cs="Times New Roman"/>
          <w:sz w:val="18"/>
          <w:szCs w:val="18"/>
          <w:lang w:eastAsia="ko-KR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eastAsia="ko-KR"/>
        </w:rPr>
        <w:t>S</w:t>
      </w:r>
      <w:r>
        <w:rPr>
          <w:rFonts w:ascii="Times New Roman" w:hAnsi="Times New Roman" w:cs="Times New Roman"/>
          <w:sz w:val="22"/>
          <w:szCs w:val="22"/>
        </w:rPr>
        <w:t>1. Preliminary Analysis</w:t>
      </w:r>
    </w:p>
    <w:tbl>
      <w:tblPr>
        <w:tblStyle w:val="Tabellenraster"/>
        <w:tblpPr w:leftFromText="142" w:rightFromText="142" w:vertAnchor="text" w:horzAnchor="margin" w:tblpY="87"/>
        <w:tblW w:w="9026" w:type="dxa"/>
        <w:tblLayout w:type="fixed"/>
        <w:tblLook w:val="04A0" w:firstRow="1" w:lastRow="0" w:firstColumn="1" w:lastColumn="0" w:noHBand="0" w:noVBand="1"/>
      </w:tblPr>
      <w:tblGrid>
        <w:gridCol w:w="2979"/>
        <w:gridCol w:w="988"/>
        <w:gridCol w:w="1106"/>
        <w:gridCol w:w="1376"/>
        <w:gridCol w:w="837"/>
        <w:gridCol w:w="563"/>
        <w:gridCol w:w="1177"/>
      </w:tblGrid>
      <w:tr w:rsidR="00ED1C3F" w14:paraId="6BA0F641" w14:textId="77777777">
        <w:tc>
          <w:tcPr>
            <w:tcW w:w="2978" w:type="dxa"/>
            <w:tcBorders>
              <w:left w:val="nil"/>
              <w:right w:val="nil"/>
            </w:tcBorders>
          </w:tcPr>
          <w:p w14:paraId="7A0CE6E0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5C02099F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5538087B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St. Error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14:paraId="61AA29DA" w14:textId="77777777" w:rsidR="00ED1C3F" w:rsidRDefault="002232A5">
            <w:pPr>
              <w:spacing w:line="480" w:lineRule="auto"/>
              <w:jc w:val="center"/>
              <w:rPr>
                <w:rFonts w:ascii="Times New Roman" w:eastAsia="STIXGeneral-Italic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37" w:type="dxa"/>
            <w:tcBorders>
              <w:left w:val="nil"/>
              <w:right w:val="nil"/>
            </w:tcBorders>
          </w:tcPr>
          <w:p w14:paraId="581481D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 Math" w:eastAsia="STIXGeneral-Italic" w:hAnsi="Cambria Math" w:cs="Cambria Math"/>
                <w:sz w:val="20"/>
                <w:szCs w:val="20"/>
              </w:rPr>
              <w:t>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3" w:type="dxa"/>
            <w:tcBorders>
              <w:left w:val="nil"/>
              <w:right w:val="nil"/>
            </w:tcBorders>
          </w:tcPr>
          <w:p w14:paraId="25C6C3D1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14:paraId="5552FC2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ED1C3F" w14:paraId="5411C453" w14:textId="7777777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19140664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Age (in months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045D7A9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26F441E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194DE96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035, 0.0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72BD000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.7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6D7609D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FA26537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185</w:t>
            </w:r>
          </w:p>
        </w:tc>
      </w:tr>
      <w:tr w:rsidR="00ED1C3F" w14:paraId="5B33B4D4" w14:textId="7777777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8A579B8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Gender(male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F3B7252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69D6B88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0334602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531, 0.1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A11691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8FA1B5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DF85724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290</w:t>
            </w:r>
          </w:p>
        </w:tc>
      </w:tr>
      <w:tr w:rsidR="00ED1C3F" w14:paraId="2597C34B" w14:textId="77777777">
        <w:tc>
          <w:tcPr>
            <w:tcW w:w="2978" w:type="dxa"/>
            <w:tcBorders>
              <w:top w:val="nil"/>
              <w:left w:val="nil"/>
              <w:right w:val="nil"/>
            </w:tcBorders>
          </w:tcPr>
          <w:p w14:paraId="69ACFE0F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School (B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2C9B6582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609200D2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5C3654E6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220, 0.462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14:paraId="2B63E8E0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49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</w:tcPr>
          <w:p w14:paraId="32E9B3BD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4AA135BF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486</w:t>
            </w:r>
          </w:p>
        </w:tc>
      </w:tr>
    </w:tbl>
    <w:p w14:paraId="5BCE7D49" w14:textId="6D8F0242" w:rsidR="00FB11F0" w:rsidRPr="0019059F" w:rsidRDefault="002232A5" w:rsidP="0019059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Reference categories in brackets</w:t>
      </w:r>
    </w:p>
    <w:p w14:paraId="3D8C7A92" w14:textId="77777777" w:rsidR="00CA7C20" w:rsidRDefault="00CA7C20" w:rsidP="00FB11F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BA92E44" w14:textId="2572BB69" w:rsidR="00FB11F0" w:rsidRDefault="00FB11F0" w:rsidP="00FB11F0">
      <w:pPr>
        <w:spacing w:line="480" w:lineRule="auto"/>
        <w:rPr>
          <w:rFonts w:ascii="Times New Roman" w:hAnsi="Times New Roman" w:cs="Times New Roman"/>
          <w:sz w:val="18"/>
          <w:szCs w:val="18"/>
          <w:lang w:eastAsia="ko-KR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eastAsia="ko-KR"/>
        </w:rPr>
        <w:t>S</w:t>
      </w:r>
      <w:r>
        <w:rPr>
          <w:rFonts w:ascii="Times New Roman" w:hAnsi="Times New Roman" w:cs="Times New Roman" w:hint="eastAsia"/>
          <w:sz w:val="22"/>
          <w:szCs w:val="22"/>
          <w:lang w:eastAsia="ko-KR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 w:hint="eastAsia"/>
          <w:sz w:val="22"/>
          <w:szCs w:val="22"/>
          <w:lang w:eastAsia="ko-KR"/>
        </w:rPr>
        <w:t xml:space="preserve">Age Effects </w:t>
      </w:r>
    </w:p>
    <w:tbl>
      <w:tblPr>
        <w:tblStyle w:val="Tabellenraster"/>
        <w:tblW w:w="8505" w:type="dxa"/>
        <w:tblLayout w:type="fixed"/>
        <w:tblLook w:val="04A0" w:firstRow="1" w:lastRow="0" w:firstColumn="1" w:lastColumn="0" w:noHBand="0" w:noVBand="1"/>
      </w:tblPr>
      <w:tblGrid>
        <w:gridCol w:w="2038"/>
        <w:gridCol w:w="1135"/>
        <w:gridCol w:w="1134"/>
        <w:gridCol w:w="1417"/>
        <w:gridCol w:w="996"/>
        <w:gridCol w:w="568"/>
        <w:gridCol w:w="1217"/>
      </w:tblGrid>
      <w:tr w:rsidR="00FB11F0" w14:paraId="1D18A709" w14:textId="77777777" w:rsidTr="00473F42">
        <w:tc>
          <w:tcPr>
            <w:tcW w:w="2038" w:type="dxa"/>
            <w:tcBorders>
              <w:left w:val="nil"/>
              <w:right w:val="nil"/>
            </w:tcBorders>
          </w:tcPr>
          <w:p w14:paraId="4460AAE3" w14:textId="77777777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4B88AB8B" w14:textId="77777777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29CE9C" w14:textId="77777777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St. Erro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FE80BB7" w14:textId="77777777" w:rsidR="00FB11F0" w:rsidRDefault="00FB11F0" w:rsidP="00473F42">
            <w:pPr>
              <w:spacing w:line="480" w:lineRule="auto"/>
              <w:jc w:val="center"/>
              <w:rPr>
                <w:rFonts w:ascii="Times New Roman" w:eastAsia="STIXGeneral-Italic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44164B8A" w14:textId="77777777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 Math" w:eastAsia="STIXGeneral-Italic" w:hAnsi="Cambria Math" w:cs="Cambria Math"/>
                <w:sz w:val="20"/>
                <w:szCs w:val="20"/>
              </w:rPr>
              <w:t>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14:paraId="265CC1BB" w14:textId="77777777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4F80D92E" w14:textId="77777777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B11F0" w14:paraId="70EC9F30" w14:textId="77777777" w:rsidTr="00473F42">
        <w:tc>
          <w:tcPr>
            <w:tcW w:w="2038" w:type="dxa"/>
            <w:tcBorders>
              <w:left w:val="nil"/>
              <w:bottom w:val="nil"/>
              <w:right w:val="nil"/>
            </w:tcBorders>
          </w:tcPr>
          <w:p w14:paraId="55CCB845" w14:textId="77777777" w:rsidR="00FB11F0" w:rsidRDefault="00FB11F0" w:rsidP="00473F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Full-null comparison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29C60B28" w14:textId="77777777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DA6BA13" w14:textId="77777777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03D3BBF" w14:textId="77777777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782A0E36" w14:textId="3AAC423D" w:rsidR="00FB11F0" w:rsidRDefault="00B343C5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5.32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</w:tcPr>
          <w:p w14:paraId="00702954" w14:textId="260C7103" w:rsidR="00FB11F0" w:rsidRDefault="0092578A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69EE2ACB" w14:textId="1ACB1001" w:rsidR="00FB11F0" w:rsidRDefault="0092578A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256</w:t>
            </w:r>
          </w:p>
        </w:tc>
      </w:tr>
      <w:tr w:rsidR="00FB11F0" w14:paraId="1F32157E" w14:textId="77777777" w:rsidTr="00473F42"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0A3D9E4" w14:textId="77777777" w:rsidR="00FB11F0" w:rsidRDefault="00FB11F0" w:rsidP="00473F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Age</w:t>
            </w:r>
            <w:r w:rsidRPr="00F509E2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*language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D791" w14:textId="5CD532D1" w:rsidR="00FB11F0" w:rsidRDefault="003063D2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CA6B" w14:textId="215047E5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</w:t>
            </w:r>
            <w:r w:rsidR="003063D2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1E32" w14:textId="3BC3738B" w:rsidR="00FB11F0" w:rsidRDefault="00796009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0.036, 0.03</w:t>
            </w:r>
            <w:r w:rsidR="00986A6E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4E43" w14:textId="2D4D3718" w:rsidR="00FB11F0" w:rsidRDefault="000A6604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41F9" w14:textId="279FAC0C" w:rsidR="00FB11F0" w:rsidRDefault="001A4BA1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BB01" w14:textId="3D7506F6" w:rsidR="00FB11F0" w:rsidRDefault="00154AF3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934</w:t>
            </w:r>
          </w:p>
        </w:tc>
      </w:tr>
      <w:tr w:rsidR="00FB11F0" w14:paraId="44C8C6D1" w14:textId="77777777" w:rsidTr="00473F42"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F6F4D7A" w14:textId="77777777" w:rsidR="00FB11F0" w:rsidRDefault="00FB11F0" w:rsidP="00473F42">
            <w:pPr>
              <w:spacing w:line="48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Age*condi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1ED5" w14:textId="18899300" w:rsidR="00FB11F0" w:rsidRDefault="00DA7BB2" w:rsidP="00473F4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9F3B" w14:textId="46571AF2" w:rsidR="00FB11F0" w:rsidRDefault="00DA7BB2" w:rsidP="00473F4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</w:t>
            </w:r>
            <w:r w:rsidR="001B33CD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69B5" w14:textId="4EFC5ACD" w:rsidR="00FB11F0" w:rsidRDefault="00986A6E" w:rsidP="00473F4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 xml:space="preserve">-0.000, </w:t>
            </w:r>
            <w:r w:rsidR="00984F6F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0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2556" w14:textId="586EF129" w:rsidR="00FB11F0" w:rsidRDefault="00E94DF9" w:rsidP="00E94DF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.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3341" w14:textId="3397FDB6" w:rsidR="00FB11F0" w:rsidRDefault="001A4BA1" w:rsidP="00473F4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0461" w14:textId="0335FDA3" w:rsidR="00FB11F0" w:rsidRDefault="00E94DF9" w:rsidP="00473F4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.</w:t>
            </w:r>
            <w:r w:rsidR="00C047CF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51</w:t>
            </w:r>
          </w:p>
        </w:tc>
      </w:tr>
      <w:tr w:rsidR="00FB11F0" w14:paraId="2CF61CEB" w14:textId="77777777" w:rsidTr="00A462AE"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5802800" w14:textId="77777777" w:rsidR="00FB11F0" w:rsidRDefault="00FB11F0" w:rsidP="00473F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Age*rou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6D4F" w14:textId="795768E2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0.</w:t>
            </w:r>
            <w:r w:rsidR="00845366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12FD" w14:textId="5C088A78" w:rsidR="00FB11F0" w:rsidRDefault="00FB11F0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</w:t>
            </w:r>
            <w:r w:rsidR="00845366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62F5" w14:textId="4AFA5819" w:rsidR="00FB11F0" w:rsidRDefault="00984F6F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0.008, 0.0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175C" w14:textId="09680B29" w:rsidR="00FB11F0" w:rsidRDefault="00C047CF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13C3" w14:textId="68ECEF2E" w:rsidR="00FB11F0" w:rsidRDefault="001A4BA1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1D0B" w14:textId="5C67366B" w:rsidR="00FB11F0" w:rsidRDefault="00C047CF" w:rsidP="00473F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577</w:t>
            </w:r>
          </w:p>
        </w:tc>
      </w:tr>
      <w:tr w:rsidR="00FB11F0" w14:paraId="6F600348" w14:textId="77777777" w:rsidTr="00A462AE"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86D97" w14:textId="77777777" w:rsidR="00FB11F0" w:rsidRDefault="00FB11F0" w:rsidP="00473F42">
            <w:pPr>
              <w:spacing w:line="48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Age (in months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120BB" w14:textId="53D454FE" w:rsidR="00FB11F0" w:rsidRDefault="00AF6EC0" w:rsidP="00473F4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0.0</w:t>
            </w:r>
            <w:r w:rsidR="00861422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18ED6" w14:textId="2982FB11" w:rsidR="00FB11F0" w:rsidRDefault="00861422" w:rsidP="00473F4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1669B" w14:textId="0B43E470" w:rsidR="00FB11F0" w:rsidRDefault="00B46A6B" w:rsidP="00473F4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="002A1D3C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064, 0.0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A315D" w14:textId="5C2A72AC" w:rsidR="00FB11F0" w:rsidRDefault="0021247E" w:rsidP="00473F4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.0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4635F" w14:textId="64A09D29" w:rsidR="00FB11F0" w:rsidRDefault="001A4BA1" w:rsidP="00473F4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52242" w14:textId="1FCE6D8D" w:rsidR="00FB11F0" w:rsidRDefault="0021247E" w:rsidP="00473F4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.304</w:t>
            </w:r>
          </w:p>
        </w:tc>
      </w:tr>
    </w:tbl>
    <w:p w14:paraId="03EF4175" w14:textId="77777777" w:rsidR="00D64E49" w:rsidRDefault="00D64E49" w:rsidP="0019059F">
      <w:pPr>
        <w:spacing w:after="160" w:line="259" w:lineRule="auto"/>
        <w:jc w:val="both"/>
      </w:pPr>
    </w:p>
    <w:p w14:paraId="2C1FD756" w14:textId="77777777" w:rsidR="00D64E49" w:rsidRDefault="00D64E49" w:rsidP="0019059F">
      <w:pPr>
        <w:spacing w:after="160" w:line="259" w:lineRule="auto"/>
        <w:jc w:val="both"/>
      </w:pPr>
    </w:p>
    <w:p w14:paraId="1D579462" w14:textId="63706727" w:rsidR="00ED1C3F" w:rsidRPr="0019059F" w:rsidRDefault="002232A5" w:rsidP="0019059F">
      <w:pPr>
        <w:spacing w:after="160" w:line="259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eastAsia="ko-KR"/>
        </w:rPr>
        <w:t>S</w:t>
      </w:r>
      <w:r w:rsidR="00303B8F">
        <w:rPr>
          <w:rFonts w:ascii="Times New Roman" w:hAnsi="Times New Roman" w:cs="Times New Roman" w:hint="eastAsia"/>
          <w:sz w:val="22"/>
          <w:szCs w:val="22"/>
          <w:lang w:eastAsia="ko-KR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. Main Analysis 1 – Condition, Language, Effect </w:t>
      </w:r>
      <w:r w:rsidR="00187030">
        <w:rPr>
          <w:rFonts w:ascii="Times New Roman" w:hAnsi="Times New Roman" w:cs="Times New Roman" w:hint="eastAsia"/>
          <w:sz w:val="22"/>
          <w:szCs w:val="22"/>
          <w:lang w:eastAsia="ko-KR"/>
        </w:rPr>
        <w:t>(LMM)</w:t>
      </w:r>
    </w:p>
    <w:tbl>
      <w:tblPr>
        <w:tblW w:w="9080" w:type="dxa"/>
        <w:tblLayout w:type="fixed"/>
        <w:tblLook w:val="04A0" w:firstRow="1" w:lastRow="0" w:firstColumn="1" w:lastColumn="0" w:noHBand="0" w:noVBand="1"/>
      </w:tblPr>
      <w:tblGrid>
        <w:gridCol w:w="1984"/>
        <w:gridCol w:w="1135"/>
        <w:gridCol w:w="995"/>
        <w:gridCol w:w="2124"/>
        <w:gridCol w:w="822"/>
        <w:gridCol w:w="876"/>
        <w:gridCol w:w="1144"/>
      </w:tblGrid>
      <w:tr w:rsidR="00ED1C3F" w14:paraId="59974D6E" w14:textId="77777777" w:rsidTr="00371077">
        <w:trPr>
          <w:trHeight w:val="63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42A99" w14:textId="77777777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Predicto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315DC" w14:textId="77777777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Estimat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A7070" w14:textId="77777777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St. Error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85886" w14:textId="77777777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8CC5E" w14:textId="77777777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Cambria Math" w:hAnsi="Cambria Math" w:cs="Cambria Math"/>
                <w:kern w:val="2"/>
                <w:sz w:val="20"/>
                <w:szCs w:val="20"/>
                <w:lang w:val="ko-KR" w:eastAsia="ko-KR"/>
              </w:rPr>
              <w:t>𝜒</w:t>
            </w: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vertAlign w:val="superscript"/>
                <w:lang w:val="ko-KR" w:eastAsia="ko-KR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51B20" w14:textId="77777777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DF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E6076" w14:textId="77777777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i/>
                <w:kern w:val="2"/>
                <w:sz w:val="20"/>
                <w:szCs w:val="20"/>
                <w:lang w:val="ko-KR" w:eastAsia="ko-KR"/>
              </w:rPr>
              <w:t>p</w:t>
            </w:r>
          </w:p>
        </w:tc>
      </w:tr>
      <w:tr w:rsidR="00ED1C3F" w14:paraId="43341190" w14:textId="77777777" w:rsidTr="00371077">
        <w:trPr>
          <w:trHeight w:val="384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26881" w14:textId="77777777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Full-null comparis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FEACA" w14:textId="77777777" w:rsidR="00ED1C3F" w:rsidRDefault="00ED1C3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F1D9F" w14:textId="77777777" w:rsidR="00ED1C3F" w:rsidRDefault="00ED1C3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05F96" w14:textId="77777777" w:rsidR="00ED1C3F" w:rsidRDefault="00ED1C3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FDD07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26.7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F1FCD" w14:textId="44B3DA58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7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3AF2D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000</w:t>
            </w:r>
          </w:p>
        </w:tc>
      </w:tr>
      <w:tr w:rsidR="00ED1C3F" w14:paraId="0B211D7F" w14:textId="77777777">
        <w:trPr>
          <w:trHeight w:val="384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F928E57" w14:textId="7959D785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t>Cndition*language*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br/>
            </w:r>
            <w:r w:rsidR="00F412EC"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t>rou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46B6EF4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t xml:space="preserve">0.067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88C6E31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t xml:space="preserve"> 0.1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E6C28D7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t>-0.129, 0.2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6678E2F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t>0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DC65EE4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E33250B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t>.497</w:t>
            </w:r>
          </w:p>
        </w:tc>
      </w:tr>
      <w:tr w:rsidR="00ED1C3F" w14:paraId="58E9E8D9" w14:textId="77777777">
        <w:trPr>
          <w:trHeight w:val="37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075466A" w14:textId="77777777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Condition*</w:t>
            </w: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de-DE" w:eastAsia="ko-KR"/>
              </w:rPr>
              <w:t>l</w:t>
            </w: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angua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1B099A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0.4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E4C4284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0.45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EA0BF9B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en-GB" w:eastAsia="ko-KR"/>
              </w:rPr>
              <w:t>-0.135, 1.0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7E38EAC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2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FE555F1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C1EE953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130</w:t>
            </w:r>
          </w:p>
        </w:tc>
      </w:tr>
      <w:tr w:rsidR="00ED1C3F" w14:paraId="455CC6BF" w14:textId="77777777">
        <w:trPr>
          <w:trHeight w:val="384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096A28D" w14:textId="5CB8D02F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Condition*</w:t>
            </w:r>
            <w:r w:rsidR="00F412EC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rou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E6CD45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-0.0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A5DA5F0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0.05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5B3A1CE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en-GB" w:eastAsia="ko-KR"/>
              </w:rPr>
              <w:t>-0.153, -0.0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7534FD3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22A3263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7DBC68B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276</w:t>
            </w:r>
          </w:p>
        </w:tc>
      </w:tr>
      <w:tr w:rsidR="00ED1C3F" w14:paraId="0BD1CEE6" w14:textId="77777777">
        <w:trPr>
          <w:trHeight w:val="37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34157CB" w14:textId="5645CBA6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Language*</w:t>
            </w:r>
            <w:r w:rsidR="00F412EC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rou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CD1C862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0.0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70135F0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0.5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47F05F6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en-GB" w:eastAsia="ko-KR"/>
              </w:rPr>
              <w:t>-0.030, 0.1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8149D09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D9470C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F877CF5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174</w:t>
            </w:r>
          </w:p>
        </w:tc>
      </w:tr>
      <w:tr w:rsidR="00ED1C3F" w14:paraId="45C3F624" w14:textId="77777777">
        <w:trPr>
          <w:trHeight w:val="384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AFB05D4" w14:textId="77777777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Language (Russia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B1B594D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-0.3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33DBD28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0.15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28E8DBC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-0.668, -0.0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E035D9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5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7E836D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D84ABE9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017</w:t>
            </w:r>
          </w:p>
        </w:tc>
      </w:tr>
      <w:tr w:rsidR="00ED1C3F" w14:paraId="62A4F911" w14:textId="77777777" w:rsidTr="00371077">
        <w:trPr>
          <w:trHeight w:val="373"/>
        </w:trPr>
        <w:tc>
          <w:tcPr>
            <w:tcW w:w="1983" w:type="dxa"/>
            <w:tcBorders>
              <w:top w:val="nil"/>
              <w:left w:val="nil"/>
              <w:right w:val="nil"/>
            </w:tcBorders>
          </w:tcPr>
          <w:p w14:paraId="09C69D85" w14:textId="77777777" w:rsidR="00ED1C3F" w:rsidRDefault="002232A5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Condition (solo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2395B403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-0.393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41278F83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0.170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 w14:paraId="25B965D0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-0.692, -0.09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</w:tcPr>
          <w:p w14:paraId="5483B281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6.5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5B63E5D0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</w:tcPr>
          <w:p w14:paraId="22744C6F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011</w:t>
            </w:r>
          </w:p>
        </w:tc>
      </w:tr>
      <w:tr w:rsidR="00ED1C3F" w14:paraId="53107D8E" w14:textId="77777777" w:rsidTr="00371077">
        <w:trPr>
          <w:trHeight w:val="384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3EA99" w14:textId="4D24CE8C" w:rsidR="00ED1C3F" w:rsidRDefault="00F412EC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Round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BDF3A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0.09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F806C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0.02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E8C98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0.044, 0.1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48980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3.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BA4A6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87A82" w14:textId="77777777" w:rsidR="00ED1C3F" w:rsidRDefault="002232A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000</w:t>
            </w:r>
          </w:p>
        </w:tc>
      </w:tr>
    </w:tbl>
    <w:p w14:paraId="3AAD907F" w14:textId="77777777" w:rsidR="00ED1C3F" w:rsidRDefault="002232A5">
      <w:pPr>
        <w:spacing w:line="480" w:lineRule="auto"/>
        <w:rPr>
          <w:rFonts w:ascii="Times New Roman" w:hAnsi="Times New Roman" w:cs="Times New Roman"/>
          <w:sz w:val="20"/>
          <w:szCs w:val="20"/>
          <w:lang w:val="ko-KR" w:eastAsia="ko-KR"/>
        </w:rPr>
      </w:pPr>
      <w:r>
        <w:rPr>
          <w:rFonts w:ascii="Times New Roman" w:hAnsi="Times New Roman" w:cs="Times New Roman"/>
          <w:sz w:val="20"/>
          <w:szCs w:val="20"/>
          <w:lang w:val="ko-KR" w:eastAsia="ko-KR"/>
        </w:rPr>
        <w:t xml:space="preserve">Reference categories in brackets </w:t>
      </w:r>
    </w:p>
    <w:p w14:paraId="25E9EC44" w14:textId="77777777" w:rsidR="00F01291" w:rsidRDefault="00F01291">
      <w:pPr>
        <w:spacing w:line="480" w:lineRule="auto"/>
        <w:rPr>
          <w:rFonts w:ascii="Times New Roman" w:hAnsi="Times New Roman" w:cs="Times New Roman"/>
          <w:sz w:val="20"/>
          <w:szCs w:val="20"/>
          <w:lang w:val="ko-KR" w:eastAsia="ko-KR"/>
        </w:rPr>
      </w:pPr>
    </w:p>
    <w:p w14:paraId="14A564E6" w14:textId="77777777" w:rsidR="00D64E49" w:rsidRDefault="00D64E49" w:rsidP="00F0129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E8FC72A" w14:textId="7535E077" w:rsidR="00F01291" w:rsidRDefault="00F01291" w:rsidP="00F01291">
      <w:p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eastAsia="ko-KR"/>
        </w:rPr>
        <w:t>S</w:t>
      </w:r>
      <w:r>
        <w:rPr>
          <w:rFonts w:ascii="Times New Roman" w:hAnsi="Times New Roman" w:cs="Times New Roman" w:hint="eastAsia"/>
          <w:sz w:val="22"/>
          <w:szCs w:val="22"/>
          <w:lang w:eastAsia="ko-KR"/>
        </w:rPr>
        <w:t>3.1</w:t>
      </w:r>
      <w:r>
        <w:rPr>
          <w:rFonts w:ascii="Times New Roman" w:hAnsi="Times New Roman" w:cs="Times New Roman"/>
          <w:sz w:val="22"/>
          <w:szCs w:val="22"/>
        </w:rPr>
        <w:t>.</w:t>
      </w:r>
      <w:r w:rsidR="00435BA5">
        <w:rPr>
          <w:rFonts w:ascii="Times New Roman" w:hAnsi="Times New Roman" w:cs="Times New Roman" w:hint="eastAsia"/>
          <w:sz w:val="22"/>
          <w:szCs w:val="22"/>
          <w:lang w:eastAsia="ko-KR"/>
        </w:rPr>
        <w:t xml:space="preserve"> Additional Analysis</w:t>
      </w:r>
      <w:r>
        <w:rPr>
          <w:rFonts w:ascii="Times New Roman" w:hAnsi="Times New Roman" w:cs="Times New Roman"/>
          <w:sz w:val="22"/>
          <w:szCs w:val="22"/>
        </w:rPr>
        <w:t xml:space="preserve"> –</w:t>
      </w:r>
      <w:r w:rsidR="00187030">
        <w:rPr>
          <w:rFonts w:ascii="Times New Roman" w:hAnsi="Times New Roman" w:cs="Times New Roman" w:hint="eastAsia"/>
          <w:sz w:val="22"/>
          <w:szCs w:val="22"/>
          <w:lang w:eastAsia="ko-KR"/>
        </w:rPr>
        <w:t xml:space="preserve"> </w:t>
      </w:r>
      <w:r w:rsidR="00187030">
        <w:rPr>
          <w:rFonts w:ascii="Times New Roman" w:hAnsi="Times New Roman" w:cs="Times New Roman"/>
          <w:sz w:val="22"/>
          <w:szCs w:val="22"/>
        </w:rPr>
        <w:t xml:space="preserve">Condition, Language, </w:t>
      </w:r>
      <w:r w:rsidR="00F412EC">
        <w:rPr>
          <w:rFonts w:ascii="Times New Roman" w:hAnsi="Times New Roman" w:cs="Times New Roman"/>
          <w:sz w:val="22"/>
          <w:szCs w:val="22"/>
        </w:rPr>
        <w:t>Round</w:t>
      </w:r>
      <w:r w:rsidR="00187030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187030">
        <w:rPr>
          <w:rFonts w:ascii="Times New Roman" w:hAnsi="Times New Roman" w:cs="Times New Roman"/>
          <w:sz w:val="22"/>
          <w:szCs w:val="22"/>
        </w:rPr>
        <w:t xml:space="preserve">Effect </w:t>
      </w:r>
      <w:r w:rsidR="00187030">
        <w:rPr>
          <w:rFonts w:ascii="Times New Roman" w:hAnsi="Times New Roman" w:cs="Times New Roman" w:hint="eastAsia"/>
          <w:sz w:val="22"/>
          <w:szCs w:val="22"/>
          <w:lang w:eastAsia="ko-KR"/>
        </w:rPr>
        <w:t xml:space="preserve"> </w:t>
      </w:r>
      <w:r w:rsidR="00B166BA" w:rsidRPr="00B166BA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="00B166BA" w:rsidRPr="00B166BA">
        <w:rPr>
          <w:rFonts w:ascii="Times New Roman" w:hAnsi="Times New Roman" w:cs="Times New Roman"/>
          <w:sz w:val="22"/>
          <w:szCs w:val="22"/>
        </w:rPr>
        <w:t>GLMM with binomial error structure</w:t>
      </w:r>
      <w:r w:rsidR="00187030">
        <w:rPr>
          <w:rFonts w:ascii="Times New Roman" w:hAnsi="Times New Roman" w:cs="Times New Roman" w:hint="eastAsia"/>
          <w:sz w:val="22"/>
          <w:szCs w:val="22"/>
          <w:lang w:eastAsia="ko-KR"/>
        </w:rPr>
        <w:t>)</w:t>
      </w:r>
    </w:p>
    <w:tbl>
      <w:tblPr>
        <w:tblW w:w="9080" w:type="dxa"/>
        <w:tblLayout w:type="fixed"/>
        <w:tblLook w:val="04A0" w:firstRow="1" w:lastRow="0" w:firstColumn="1" w:lastColumn="0" w:noHBand="0" w:noVBand="1"/>
      </w:tblPr>
      <w:tblGrid>
        <w:gridCol w:w="1984"/>
        <w:gridCol w:w="1135"/>
        <w:gridCol w:w="995"/>
        <w:gridCol w:w="2124"/>
        <w:gridCol w:w="822"/>
        <w:gridCol w:w="876"/>
        <w:gridCol w:w="1144"/>
      </w:tblGrid>
      <w:tr w:rsidR="00F01291" w14:paraId="5AE242C0" w14:textId="77777777" w:rsidTr="00473F42">
        <w:trPr>
          <w:trHeight w:val="63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84CBC" w14:textId="77777777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Predicto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47DCB" w14:textId="77777777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Estimat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AC91D" w14:textId="77777777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St. Error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21462" w14:textId="77777777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4CBF1" w14:textId="77777777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Cambria Math" w:hAnsi="Cambria Math" w:cs="Cambria Math"/>
                <w:kern w:val="2"/>
                <w:sz w:val="20"/>
                <w:szCs w:val="20"/>
                <w:lang w:val="ko-KR" w:eastAsia="ko-KR"/>
              </w:rPr>
              <w:t>𝜒</w:t>
            </w: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vertAlign w:val="superscript"/>
                <w:lang w:val="ko-KR" w:eastAsia="ko-KR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0BC4F" w14:textId="77777777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DF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501CA" w14:textId="77777777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i/>
                <w:kern w:val="2"/>
                <w:sz w:val="20"/>
                <w:szCs w:val="20"/>
                <w:lang w:val="ko-KR" w:eastAsia="ko-KR"/>
              </w:rPr>
              <w:t>p</w:t>
            </w:r>
          </w:p>
        </w:tc>
      </w:tr>
      <w:tr w:rsidR="00F01291" w14:paraId="61A9ECC1" w14:textId="77777777" w:rsidTr="00473F42">
        <w:trPr>
          <w:trHeight w:val="384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7AB93" w14:textId="77777777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Full-null comparis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DFF7E" w14:textId="77777777" w:rsidR="00F01291" w:rsidRDefault="00F01291" w:rsidP="00473F4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F5D7D" w14:textId="77777777" w:rsidR="00F01291" w:rsidRDefault="00F01291" w:rsidP="00473F4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260A5" w14:textId="77777777" w:rsidR="00F01291" w:rsidRDefault="00F01291" w:rsidP="00473F4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28AC9" w14:textId="141496B5" w:rsidR="00F01291" w:rsidRDefault="00EE7D98" w:rsidP="00473F4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23.2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309A0" w14:textId="1E7EEF96" w:rsidR="00F01291" w:rsidRDefault="00E05A40" w:rsidP="00473F4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7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51956" w14:textId="43D549F3" w:rsidR="00F01291" w:rsidRDefault="00F01291" w:rsidP="00473F4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00</w:t>
            </w:r>
            <w:r w:rsidR="00EE7D98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2</w:t>
            </w:r>
          </w:p>
        </w:tc>
      </w:tr>
      <w:tr w:rsidR="00F01291" w14:paraId="18962BA9" w14:textId="77777777" w:rsidTr="00473F42">
        <w:trPr>
          <w:trHeight w:val="384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EEC9343" w14:textId="7CBD27AD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t>Cndition*language*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br/>
            </w:r>
            <w:r w:rsidR="00F412EC"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t>rou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4DA4170" w14:textId="5D52059D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40D4632" w14:textId="2EAE2D88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C4AC435" w14:textId="46BB69A0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B55E923" w14:textId="1BE3BECF" w:rsidR="00F01291" w:rsidRPr="00755FCB" w:rsidRDefault="00860D97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 w:rsidRPr="00755FCB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</w:t>
            </w:r>
            <w:r w:rsidR="00322B78" w:rsidRPr="00755FCB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9DDD349" w14:textId="77777777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DFF5CC2" w14:textId="1D9526B7" w:rsidR="00F01291" w:rsidRPr="00755FCB" w:rsidRDefault="00322B78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 w:rsidRPr="00755FCB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.438</w:t>
            </w:r>
          </w:p>
        </w:tc>
      </w:tr>
      <w:tr w:rsidR="00F01291" w14:paraId="09FEA7DD" w14:textId="77777777" w:rsidTr="00473F42">
        <w:trPr>
          <w:trHeight w:val="37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415BA2D" w14:textId="77777777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Condition*</w:t>
            </w: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de-DE" w:eastAsia="ko-KR"/>
              </w:rPr>
              <w:t>l</w:t>
            </w: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angua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0942AA2" w14:textId="676CB5A9" w:rsidR="00F01291" w:rsidRPr="00755FCB" w:rsidRDefault="00D769AC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 w:rsidRPr="00755FCB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5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F348456" w14:textId="6B1130B2" w:rsidR="00F01291" w:rsidRPr="00755FCB" w:rsidRDefault="00205757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 w:rsidRPr="00755FCB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3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CC597E9" w14:textId="08D73E6E" w:rsidR="00F01291" w:rsidRPr="00755FCB" w:rsidRDefault="002F4397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-</w:t>
            </w:r>
            <w:r w:rsidR="000E5D32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173, 1.1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3616FC2" w14:textId="5082C621" w:rsidR="00F01291" w:rsidRPr="00755FCB" w:rsidRDefault="00DC3BD7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2.</w:t>
            </w:r>
            <w:r w:rsidR="009E77F2" w:rsidRPr="00755FCB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091C1A" w14:textId="77777777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487D4E2" w14:textId="2B11487D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</w:t>
            </w:r>
            <w:r w:rsidR="009E77F2" w:rsidRPr="00755FCB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107</w:t>
            </w:r>
          </w:p>
        </w:tc>
      </w:tr>
      <w:tr w:rsidR="00F01291" w14:paraId="2A5ABD2D" w14:textId="77777777" w:rsidTr="00473F42">
        <w:trPr>
          <w:trHeight w:val="384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97A80E3" w14:textId="6E8CFE05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Condition*</w:t>
            </w:r>
            <w:r w:rsidR="00F412EC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rou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AF2F66" w14:textId="44C0E478" w:rsidR="00F01291" w:rsidRPr="00755FCB" w:rsidRDefault="00205757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 w:rsidRPr="00755FCB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-0.0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ABA38F7" w14:textId="02C956DF" w:rsidR="00F01291" w:rsidRPr="00755FCB" w:rsidRDefault="00205757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 w:rsidRPr="00755FCB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06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5283E8F" w14:textId="50DD6068" w:rsidR="00F01291" w:rsidRPr="00755FCB" w:rsidRDefault="0000757F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-0.185, 0.0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3F4E431" w14:textId="2D087956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.</w:t>
            </w:r>
            <w:r w:rsidR="00023336" w:rsidRPr="00755FCB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4E30962" w14:textId="77777777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4EBEFC9" w14:textId="6CCE27E4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</w:t>
            </w:r>
            <w:r w:rsidR="00023336" w:rsidRPr="00755FCB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276</w:t>
            </w:r>
          </w:p>
        </w:tc>
      </w:tr>
      <w:tr w:rsidR="00F01291" w14:paraId="51E8EC51" w14:textId="77777777" w:rsidTr="00473F42">
        <w:trPr>
          <w:trHeight w:val="37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61821F0" w14:textId="5CAC6341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Language*</w:t>
            </w:r>
            <w:r w:rsidR="00F412EC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rou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6DAF60B" w14:textId="1945BF0D" w:rsidR="00F01291" w:rsidRPr="00755FCB" w:rsidRDefault="000878A2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 w:rsidRPr="00755FCB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0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91DAF3A" w14:textId="086CED6B" w:rsidR="00F01291" w:rsidRPr="00755FCB" w:rsidRDefault="000878A2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 w:rsidRPr="00755FCB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06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2D83CDB" w14:textId="4CE88F74" w:rsidR="00F01291" w:rsidRPr="00755FCB" w:rsidRDefault="00622A89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-0.045, 0.1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CA36FE8" w14:textId="2455E05B" w:rsidR="00F01291" w:rsidRPr="00755FCB" w:rsidRDefault="000575E5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1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508E2A9" w14:textId="77777777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0EC3CE6" w14:textId="787919AB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</w:t>
            </w:r>
            <w:r w:rsidR="000575E5" w:rsidRPr="00755FCB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213</w:t>
            </w:r>
          </w:p>
        </w:tc>
      </w:tr>
      <w:tr w:rsidR="00F01291" w14:paraId="45313794" w14:textId="77777777" w:rsidTr="00473F42">
        <w:trPr>
          <w:trHeight w:val="384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FBEB212" w14:textId="77777777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Language (Russia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C243CB" w14:textId="7220BAA2" w:rsidR="00F01291" w:rsidRPr="00A83861" w:rsidRDefault="005643AC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</w:t>
            </w:r>
            <w:r w:rsidR="00A83861">
              <w:rPr>
                <w:rFonts w:ascii="Times New Roman" w:hAnsi="Times New Roman" w:cs="Times New Roman" w:hint="eastAsia"/>
                <w:sz w:val="20"/>
                <w:szCs w:val="20"/>
                <w:lang w:val="de-DE" w:eastAsia="ko-K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4AF81EA" w14:textId="22D42CBE" w:rsidR="00F01291" w:rsidRPr="00755FCB" w:rsidRDefault="00A8386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15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C17A635" w14:textId="0FD0C13A" w:rsidR="00F01291" w:rsidRPr="00755FCB" w:rsidRDefault="00976C7C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-0.679, -0.0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2501294" w14:textId="58F195B1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5.</w:t>
            </w:r>
            <w:r w:rsidR="001B5776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4E56AA4" w14:textId="77777777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038FC3B" w14:textId="44B20E53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0</w:t>
            </w:r>
            <w:r w:rsidR="001B5776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23</w:t>
            </w:r>
          </w:p>
        </w:tc>
      </w:tr>
      <w:tr w:rsidR="00F01291" w14:paraId="0CC38C04" w14:textId="77777777" w:rsidTr="00473F42">
        <w:trPr>
          <w:trHeight w:val="373"/>
        </w:trPr>
        <w:tc>
          <w:tcPr>
            <w:tcW w:w="1983" w:type="dxa"/>
            <w:tcBorders>
              <w:top w:val="nil"/>
              <w:left w:val="nil"/>
              <w:right w:val="nil"/>
            </w:tcBorders>
          </w:tcPr>
          <w:p w14:paraId="0C2E01EF" w14:textId="77777777" w:rsidR="00F01291" w:rsidRDefault="00F01291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Condition (solo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5C0CE725" w14:textId="546CBEA3" w:rsidR="00F01291" w:rsidRPr="00755FCB" w:rsidRDefault="00E6497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-</w:t>
            </w:r>
            <w:r w:rsidR="00121885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0.414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760C4E8E" w14:textId="547FFB9C" w:rsidR="00F01291" w:rsidRPr="00755FCB" w:rsidRDefault="00E6497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15</w:t>
            </w:r>
            <w:r w:rsidR="00121885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8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 w14:paraId="512E8ECD" w14:textId="1F11DA78" w:rsidR="00F01291" w:rsidRPr="00755FCB" w:rsidRDefault="007468AC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-</w:t>
            </w:r>
            <w:r w:rsidR="00E62D0E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726, -0.10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</w:tcPr>
          <w:p w14:paraId="02293A00" w14:textId="405733A7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6</w:t>
            </w:r>
            <w:r w:rsidR="00CE32E2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.6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02A2B838" w14:textId="77777777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</w:tcPr>
          <w:p w14:paraId="3781E1E3" w14:textId="0B94B6DA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01</w:t>
            </w:r>
            <w:r w:rsidR="001B5776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0</w:t>
            </w:r>
          </w:p>
        </w:tc>
      </w:tr>
      <w:tr w:rsidR="00F01291" w14:paraId="702A1D07" w14:textId="77777777" w:rsidTr="00473F42">
        <w:trPr>
          <w:trHeight w:val="384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F3D62" w14:textId="36E233A0" w:rsidR="00F01291" w:rsidRDefault="00F412EC" w:rsidP="00473F42">
            <w:pPr>
              <w:widowControl w:val="0"/>
              <w:spacing w:line="360" w:lineRule="auto"/>
              <w:rPr>
                <w:rFonts w:ascii="Times New Roman" w:hAnsi="Times New Roman" w:cs="Times New Roman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Round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2C0D4" w14:textId="7AC4EF94" w:rsidR="00F01291" w:rsidRPr="00755FCB" w:rsidRDefault="00121885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0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C51E4" w14:textId="12B52A17" w:rsidR="00F01291" w:rsidRPr="00755FCB" w:rsidRDefault="00121885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03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E7F9A" w14:textId="381AE4E3" w:rsidR="00F01291" w:rsidRPr="00755FCB" w:rsidRDefault="00976C7C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.</w:t>
            </w:r>
            <w:r w:rsidR="007247C1">
              <w:rPr>
                <w:rFonts w:ascii="Times New Roman" w:hAnsi="Times New Roman" w:cs="Times New Roman" w:hint="eastAsia"/>
                <w:sz w:val="20"/>
                <w:szCs w:val="20"/>
                <w:lang w:val="ko-KR" w:eastAsia="ko-KR"/>
              </w:rPr>
              <w:t>017, 0.1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226D1" w14:textId="6155AEDF" w:rsidR="00F01291" w:rsidRPr="00755FCB" w:rsidRDefault="00CE32E2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6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7DABE" w14:textId="77777777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F9B6A" w14:textId="30CFE90F" w:rsidR="00F01291" w:rsidRPr="00755FCB" w:rsidRDefault="00F01291" w:rsidP="00755FC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ko-KR"/>
              </w:rPr>
            </w:pPr>
            <w:r w:rsidRPr="00755FCB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ko-KR" w:eastAsia="ko-KR"/>
              </w:rPr>
              <w:t>.0</w:t>
            </w:r>
            <w:r w:rsidR="00CE32E2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val="ko-KR" w:eastAsia="ko-KR"/>
              </w:rPr>
              <w:t>13</w:t>
            </w:r>
          </w:p>
        </w:tc>
      </w:tr>
    </w:tbl>
    <w:p w14:paraId="05A82493" w14:textId="73152856" w:rsidR="00F01291" w:rsidRDefault="00F01291">
      <w:pPr>
        <w:spacing w:line="480" w:lineRule="auto"/>
        <w:rPr>
          <w:rFonts w:ascii="Times New Roman" w:hAnsi="Times New Roman" w:cs="Times New Roman"/>
          <w:sz w:val="20"/>
          <w:szCs w:val="20"/>
          <w:lang w:val="ko-KR" w:eastAsia="ko-KR"/>
        </w:rPr>
      </w:pPr>
      <w:r>
        <w:rPr>
          <w:rFonts w:ascii="Times New Roman" w:hAnsi="Times New Roman" w:cs="Times New Roman"/>
          <w:sz w:val="20"/>
          <w:szCs w:val="20"/>
          <w:lang w:val="ko-KR" w:eastAsia="ko-KR"/>
        </w:rPr>
        <w:t xml:space="preserve">Reference categories in brackets </w:t>
      </w:r>
    </w:p>
    <w:p w14:paraId="2F8D1ECC" w14:textId="77777777" w:rsidR="00ED1C3F" w:rsidRDefault="00ED1C3F">
      <w:pPr>
        <w:spacing w:line="480" w:lineRule="auto"/>
        <w:rPr>
          <w:rFonts w:ascii="Times New Roman" w:hAnsi="Times New Roman" w:cs="Times New Roman"/>
          <w:sz w:val="20"/>
          <w:szCs w:val="20"/>
          <w:lang w:eastAsia="ko-KR"/>
        </w:rPr>
      </w:pPr>
    </w:p>
    <w:p w14:paraId="53E33699" w14:textId="1472F273" w:rsidR="00ED1C3F" w:rsidRDefault="002232A5">
      <w:pPr>
        <w:spacing w:line="480" w:lineRule="auto"/>
        <w:rPr>
          <w:rFonts w:ascii="Times New Roman" w:hAnsi="Times New Roman" w:cs="Times New Roman"/>
          <w:sz w:val="18"/>
          <w:szCs w:val="18"/>
          <w:lang w:eastAsia="ko-KR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eastAsia="ko-KR"/>
        </w:rPr>
        <w:t>S</w:t>
      </w:r>
      <w:r w:rsidR="00273CA3"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. Main Analysis 2 – Partner’s Behavior in the Previous </w:t>
      </w:r>
      <w:r w:rsidR="00F412EC">
        <w:rPr>
          <w:rFonts w:ascii="Times New Roman" w:hAnsi="Times New Roman" w:cs="Times New Roman"/>
          <w:sz w:val="22"/>
          <w:szCs w:val="22"/>
        </w:rPr>
        <w:t>Round</w:t>
      </w:r>
      <w:r>
        <w:rPr>
          <w:rFonts w:ascii="Times New Roman" w:hAnsi="Times New Roman" w:cs="Times New Roman"/>
          <w:sz w:val="22"/>
          <w:szCs w:val="22"/>
        </w:rPr>
        <w:t xml:space="preserve"> in the Collaboration Condition </w:t>
      </w:r>
    </w:p>
    <w:tbl>
      <w:tblPr>
        <w:tblStyle w:val="Tabellenraster"/>
        <w:tblW w:w="8505" w:type="dxa"/>
        <w:tblLayout w:type="fixed"/>
        <w:tblLook w:val="04A0" w:firstRow="1" w:lastRow="0" w:firstColumn="1" w:lastColumn="0" w:noHBand="0" w:noVBand="1"/>
      </w:tblPr>
      <w:tblGrid>
        <w:gridCol w:w="2038"/>
        <w:gridCol w:w="1135"/>
        <w:gridCol w:w="1134"/>
        <w:gridCol w:w="1417"/>
        <w:gridCol w:w="996"/>
        <w:gridCol w:w="568"/>
        <w:gridCol w:w="1217"/>
      </w:tblGrid>
      <w:tr w:rsidR="00ED1C3F" w14:paraId="2B2DB20B" w14:textId="77777777">
        <w:tc>
          <w:tcPr>
            <w:tcW w:w="2037" w:type="dxa"/>
            <w:tcBorders>
              <w:left w:val="nil"/>
              <w:right w:val="nil"/>
            </w:tcBorders>
          </w:tcPr>
          <w:p w14:paraId="4EB27827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FB85193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1E5356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St. Erro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F6FE967" w14:textId="77777777" w:rsidR="00ED1C3F" w:rsidRDefault="002232A5">
            <w:pPr>
              <w:spacing w:line="480" w:lineRule="auto"/>
              <w:jc w:val="center"/>
              <w:rPr>
                <w:rFonts w:ascii="Times New Roman" w:eastAsia="STIXGeneral-Italic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2359E21F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 Math" w:eastAsia="STIXGeneral-Italic" w:hAnsi="Cambria Math" w:cs="Cambria Math"/>
                <w:sz w:val="20"/>
                <w:szCs w:val="20"/>
              </w:rPr>
              <w:t>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14:paraId="4A448099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41065668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ED1C3F" w14:paraId="5AF3137E" w14:textId="77777777">
        <w:tc>
          <w:tcPr>
            <w:tcW w:w="2037" w:type="dxa"/>
            <w:tcBorders>
              <w:left w:val="nil"/>
              <w:bottom w:val="nil"/>
              <w:right w:val="nil"/>
            </w:tcBorders>
          </w:tcPr>
          <w:p w14:paraId="131416CE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Full-null comparison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04BBA944" w14:textId="77777777" w:rsidR="00ED1C3F" w:rsidRDefault="00ED1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E5953AC" w14:textId="77777777" w:rsidR="00ED1C3F" w:rsidRDefault="00ED1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3EBA947" w14:textId="77777777" w:rsidR="00ED1C3F" w:rsidRDefault="00ED1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72C9E0AE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</w:tcPr>
          <w:p w14:paraId="45BD75E3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106056EA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170</w:t>
            </w:r>
          </w:p>
        </w:tc>
      </w:tr>
      <w:tr w:rsidR="00ED1C3F" w14:paraId="2673B885" w14:textId="77777777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A3FA35D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Partner’s previous outcome*languag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F16A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460D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32B2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040, 0.3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A590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2.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696B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FB1F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122</w:t>
            </w:r>
          </w:p>
        </w:tc>
      </w:tr>
      <w:tr w:rsidR="00ED1C3F" w14:paraId="2391BC90" w14:textId="77777777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07A7B4A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artner’s previous outcom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AFD5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5213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789E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054, 0.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3DCF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.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0424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C008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285</w:t>
            </w:r>
          </w:p>
        </w:tc>
      </w:tr>
      <w:tr w:rsidR="00ED1C3F" w14:paraId="1285AC17" w14:textId="77777777">
        <w:tc>
          <w:tcPr>
            <w:tcW w:w="2037" w:type="dxa"/>
            <w:tcBorders>
              <w:top w:val="nil"/>
              <w:left w:val="nil"/>
              <w:right w:val="nil"/>
            </w:tcBorders>
          </w:tcPr>
          <w:p w14:paraId="28FBA8FF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Language (Russian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598EF974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0.5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D04C788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2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B6797EE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1.006, 0.0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703C5209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4.1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55241589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645B02C2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43</w:t>
            </w:r>
          </w:p>
        </w:tc>
      </w:tr>
    </w:tbl>
    <w:p w14:paraId="2D279924" w14:textId="77777777" w:rsidR="00ED1C3F" w:rsidRDefault="002232A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Reference categories in brackets</w:t>
      </w:r>
    </w:p>
    <w:p w14:paraId="632AC90D" w14:textId="45508CD1" w:rsidR="00ED1C3F" w:rsidRDefault="002232A5" w:rsidP="00EF6B96">
      <w:pPr>
        <w:spacing w:line="360" w:lineRule="auto"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sz w:val="20"/>
          <w:szCs w:val="20"/>
          <w:lang w:eastAsia="ko-KR"/>
        </w:rPr>
        <w:t xml:space="preserve">Notes: We tested if the outcome the partner reported on the previous </w:t>
      </w:r>
      <w:r w:rsidR="00F412EC">
        <w:rPr>
          <w:rFonts w:ascii="Times New Roman" w:hAnsi="Times New Roman" w:cs="Times New Roman"/>
          <w:sz w:val="20"/>
          <w:szCs w:val="20"/>
          <w:lang w:eastAsia="ko-KR"/>
        </w:rPr>
        <w:t>round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 affected reporting of stars in the collaboration condition. We added the variable “partner’s previous outcome” which indicates what the partner reported in the </w:t>
      </w:r>
      <w:r w:rsidR="00F412EC">
        <w:rPr>
          <w:rFonts w:ascii="Times New Roman" w:hAnsi="Times New Roman" w:cs="Times New Roman"/>
          <w:sz w:val="20"/>
          <w:szCs w:val="20"/>
          <w:lang w:eastAsia="ko-KR"/>
        </w:rPr>
        <w:t>round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 before. We did not include the first </w:t>
      </w:r>
      <w:r w:rsidR="00F412EC">
        <w:rPr>
          <w:rFonts w:ascii="Times New Roman" w:hAnsi="Times New Roman" w:cs="Times New Roman"/>
          <w:sz w:val="20"/>
          <w:szCs w:val="20"/>
          <w:lang w:eastAsia="ko-KR"/>
        </w:rPr>
        <w:t>round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 of child 1 (i.e., the child who played first), as no partner influence could have occurred. </w:t>
      </w:r>
    </w:p>
    <w:p w14:paraId="7B6FE2CB" w14:textId="77777777" w:rsidR="00ED1C3F" w:rsidRDefault="00ED1C3F">
      <w:pPr>
        <w:spacing w:after="160"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E5C753E" w14:textId="77777777" w:rsidR="00ED1C3F" w:rsidRDefault="002232A5">
      <w:pPr>
        <w:spacing w:after="160" w:line="259" w:lineRule="auto"/>
        <w:jc w:val="both"/>
        <w:rPr>
          <w:rFonts w:ascii="Times New Roman" w:hAnsi="Times New Roman" w:cs="Times New Roman"/>
          <w:sz w:val="22"/>
          <w:szCs w:val="22"/>
        </w:rPr>
      </w:pPr>
      <w:r>
        <w:br w:type="page"/>
      </w:r>
    </w:p>
    <w:p w14:paraId="0C0A89CB" w14:textId="69A9BE27" w:rsidR="00ED1C3F" w:rsidRDefault="002232A5">
      <w:pPr>
        <w:spacing w:line="480" w:lineRule="auto"/>
        <w:rPr>
          <w:rFonts w:ascii="Times New Roman" w:hAnsi="Times New Roman" w:cs="Times New Roman"/>
          <w:sz w:val="18"/>
          <w:szCs w:val="18"/>
          <w:lang w:eastAsia="ko-KR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eastAsia="ko-KR"/>
        </w:rPr>
        <w:t>S</w:t>
      </w:r>
      <w:r w:rsidR="00813B7D"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. Main Analysis 2 – Partner’s Behavior in all Previous </w:t>
      </w:r>
      <w:r w:rsidR="00F412EC">
        <w:rPr>
          <w:rFonts w:ascii="Times New Roman" w:hAnsi="Times New Roman" w:cs="Times New Roman"/>
          <w:sz w:val="22"/>
          <w:szCs w:val="22"/>
        </w:rPr>
        <w:t>Round</w:t>
      </w:r>
      <w:r>
        <w:rPr>
          <w:rFonts w:ascii="Times New Roman" w:hAnsi="Times New Roman" w:cs="Times New Roman"/>
          <w:sz w:val="22"/>
          <w:szCs w:val="22"/>
        </w:rPr>
        <w:t xml:space="preserve">s in the Collaboration Condition </w:t>
      </w:r>
    </w:p>
    <w:tbl>
      <w:tblPr>
        <w:tblStyle w:val="Tabellenraster"/>
        <w:tblW w:w="9396" w:type="dxa"/>
        <w:tblLayout w:type="fixed"/>
        <w:tblLook w:val="04A0" w:firstRow="1" w:lastRow="0" w:firstColumn="1" w:lastColumn="0" w:noHBand="0" w:noVBand="1"/>
      </w:tblPr>
      <w:tblGrid>
        <w:gridCol w:w="2472"/>
        <w:gridCol w:w="1033"/>
        <w:gridCol w:w="1253"/>
        <w:gridCol w:w="1568"/>
        <w:gridCol w:w="1099"/>
        <w:gridCol w:w="629"/>
        <w:gridCol w:w="1342"/>
      </w:tblGrid>
      <w:tr w:rsidR="00ED1C3F" w14:paraId="370DE650" w14:textId="77777777">
        <w:trPr>
          <w:trHeight w:val="278"/>
        </w:trPr>
        <w:tc>
          <w:tcPr>
            <w:tcW w:w="2471" w:type="dxa"/>
            <w:tcBorders>
              <w:left w:val="nil"/>
              <w:right w:val="nil"/>
            </w:tcBorders>
          </w:tcPr>
          <w:p w14:paraId="0B54E20D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033" w:type="dxa"/>
            <w:tcBorders>
              <w:left w:val="nil"/>
              <w:right w:val="nil"/>
            </w:tcBorders>
          </w:tcPr>
          <w:p w14:paraId="5270D421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253" w:type="dxa"/>
            <w:tcBorders>
              <w:left w:val="nil"/>
              <w:right w:val="nil"/>
            </w:tcBorders>
          </w:tcPr>
          <w:p w14:paraId="4D86D3C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St. Error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14:paraId="487822D5" w14:textId="77777777" w:rsidR="00ED1C3F" w:rsidRDefault="002232A5">
            <w:pPr>
              <w:spacing w:line="480" w:lineRule="auto"/>
              <w:jc w:val="center"/>
              <w:rPr>
                <w:rFonts w:ascii="Times New Roman" w:eastAsia="STIXGeneral-Italic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14:paraId="43DD2A88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 Math" w:eastAsia="STIXGeneral-Italic" w:hAnsi="Cambria Math" w:cs="Cambria Math"/>
                <w:sz w:val="20"/>
                <w:szCs w:val="20"/>
              </w:rPr>
              <w:t>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9" w:type="dxa"/>
            <w:tcBorders>
              <w:left w:val="nil"/>
              <w:right w:val="nil"/>
            </w:tcBorders>
          </w:tcPr>
          <w:p w14:paraId="16B5857D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4CCEDD55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ED1C3F" w14:paraId="34E12DBA" w14:textId="77777777">
        <w:trPr>
          <w:trHeight w:val="278"/>
        </w:trPr>
        <w:tc>
          <w:tcPr>
            <w:tcW w:w="2471" w:type="dxa"/>
            <w:tcBorders>
              <w:left w:val="nil"/>
              <w:bottom w:val="nil"/>
              <w:right w:val="nil"/>
            </w:tcBorders>
          </w:tcPr>
          <w:p w14:paraId="2B495C23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Full-null comparison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14:paraId="386072B9" w14:textId="77777777" w:rsidR="00ED1C3F" w:rsidRDefault="00ED1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671DEC09" w14:textId="77777777" w:rsidR="00ED1C3F" w:rsidRDefault="00ED1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01F50464" w14:textId="77777777" w:rsidR="00ED1C3F" w:rsidRDefault="00ED1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14:paraId="2FB6321E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.34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7BAD6ECE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4780D7B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510</w:t>
            </w:r>
          </w:p>
        </w:tc>
      </w:tr>
      <w:tr w:rsidR="00ED1C3F" w14:paraId="62B7F178" w14:textId="77777777">
        <w:trPr>
          <w:trHeight w:val="580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DA3F7A9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artner's previous average* languag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660E5F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0.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E63DB59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1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7E2C744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342, 0.3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2033EB1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188CE9D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86B2D5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952</w:t>
            </w:r>
          </w:p>
        </w:tc>
      </w:tr>
      <w:tr w:rsidR="00ED1C3F" w14:paraId="392F8375" w14:textId="77777777">
        <w:trPr>
          <w:trHeight w:val="278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5B77AA2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artner’s previous averag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AE8843A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1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52563B6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66F1142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0.113, 0.2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DF61082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.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3E404B3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D9506B7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246</w:t>
            </w:r>
          </w:p>
        </w:tc>
      </w:tr>
      <w:tr w:rsidR="00ED1C3F" w14:paraId="4F3DB210" w14:textId="77777777">
        <w:trPr>
          <w:trHeight w:val="269"/>
        </w:trPr>
        <w:tc>
          <w:tcPr>
            <w:tcW w:w="2471" w:type="dxa"/>
            <w:tcBorders>
              <w:top w:val="nil"/>
              <w:left w:val="nil"/>
              <w:right w:val="nil"/>
            </w:tcBorders>
          </w:tcPr>
          <w:p w14:paraId="6ED2E556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Language (Russian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14:paraId="2BB4F92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0.482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58C7DA3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254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</w:tcPr>
          <w:p w14:paraId="060C140E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0.979, 0.01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186A11EA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3.62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383DF3A8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3BB94FF8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57</w:t>
            </w:r>
          </w:p>
        </w:tc>
      </w:tr>
    </w:tbl>
    <w:p w14:paraId="0CE4E8E8" w14:textId="77777777" w:rsidR="00ED1C3F" w:rsidRDefault="002232A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Reference categories in brackets</w:t>
      </w:r>
    </w:p>
    <w:p w14:paraId="44C7BEA2" w14:textId="10D42CA9" w:rsidR="00ED1C3F" w:rsidRDefault="002232A5" w:rsidP="00EF6B96">
      <w:pPr>
        <w:spacing w:line="360" w:lineRule="auto"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sz w:val="20"/>
          <w:szCs w:val="20"/>
          <w:lang w:eastAsia="ko-KR"/>
        </w:rPr>
        <w:t xml:space="preserve">Notes: We tested if the average number of stars reported by the partner over all previous </w:t>
      </w:r>
      <w:r w:rsidR="00F412EC">
        <w:rPr>
          <w:rFonts w:ascii="Times New Roman" w:hAnsi="Times New Roman" w:cs="Times New Roman"/>
          <w:sz w:val="20"/>
          <w:szCs w:val="20"/>
          <w:lang w:eastAsia="ko-KR"/>
        </w:rPr>
        <w:t>round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s affected the outcome children reported in the collaboration condition. We created the variable “partner's previous average” indicating the mean number of stars reported by the partner on all previous </w:t>
      </w:r>
      <w:r w:rsidR="00F412EC">
        <w:rPr>
          <w:rFonts w:ascii="Times New Roman" w:hAnsi="Times New Roman" w:cs="Times New Roman"/>
          <w:sz w:val="20"/>
          <w:szCs w:val="20"/>
          <w:lang w:eastAsia="ko-KR"/>
        </w:rPr>
        <w:t>round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s. </w:t>
      </w:r>
    </w:p>
    <w:p w14:paraId="3DE92917" w14:textId="77777777" w:rsidR="00ED1C3F" w:rsidRDefault="00ED1C3F">
      <w:pPr>
        <w:spacing w:line="480" w:lineRule="auto"/>
        <w:rPr>
          <w:rFonts w:ascii="Times New Roman" w:hAnsi="Times New Roman" w:cs="Times New Roman"/>
          <w:sz w:val="20"/>
          <w:szCs w:val="20"/>
          <w:lang w:eastAsia="ko-KR"/>
        </w:rPr>
      </w:pPr>
    </w:p>
    <w:p w14:paraId="34DA21D6" w14:textId="6AFCA886" w:rsidR="00ED1C3F" w:rsidRDefault="002232A5">
      <w:pPr>
        <w:spacing w:line="480" w:lineRule="auto"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eastAsia="ko-KR"/>
        </w:rPr>
        <w:t>S</w:t>
      </w:r>
      <w:r w:rsidR="00813B7D">
        <w:rPr>
          <w:rFonts w:ascii="Times New Roman" w:hAnsi="Times New Roman" w:cs="Times New Roman"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t>.  Exploratory Analys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is - </w:t>
      </w:r>
      <w:r w:rsidR="00F412EC">
        <w:rPr>
          <w:rFonts w:ascii="Times New Roman" w:hAnsi="Times New Roman" w:cs="Times New Roman"/>
          <w:sz w:val="22"/>
          <w:szCs w:val="22"/>
        </w:rPr>
        <w:t>Round</w:t>
      </w:r>
      <w:r>
        <w:rPr>
          <w:rFonts w:ascii="Times New Roman" w:hAnsi="Times New Roman" w:cs="Times New Roman"/>
          <w:sz w:val="22"/>
          <w:szCs w:val="22"/>
        </w:rPr>
        <w:t xml:space="preserve"> 1 Behavior  </w:t>
      </w:r>
    </w:p>
    <w:tbl>
      <w:tblPr>
        <w:tblStyle w:val="Tabellenraster"/>
        <w:tblW w:w="8505" w:type="dxa"/>
        <w:tblLayout w:type="fixed"/>
        <w:tblLook w:val="04A0" w:firstRow="1" w:lastRow="0" w:firstColumn="1" w:lastColumn="0" w:noHBand="0" w:noVBand="1"/>
      </w:tblPr>
      <w:tblGrid>
        <w:gridCol w:w="2038"/>
        <w:gridCol w:w="1135"/>
        <w:gridCol w:w="1134"/>
        <w:gridCol w:w="1417"/>
        <w:gridCol w:w="996"/>
        <w:gridCol w:w="568"/>
        <w:gridCol w:w="1217"/>
      </w:tblGrid>
      <w:tr w:rsidR="00ED1C3F" w14:paraId="6AC3E063" w14:textId="77777777">
        <w:tc>
          <w:tcPr>
            <w:tcW w:w="2037" w:type="dxa"/>
            <w:tcBorders>
              <w:left w:val="nil"/>
              <w:right w:val="nil"/>
            </w:tcBorders>
          </w:tcPr>
          <w:p w14:paraId="2F50D759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4B624B8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F90803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St. Erro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0B51FE0" w14:textId="77777777" w:rsidR="00ED1C3F" w:rsidRDefault="002232A5">
            <w:pPr>
              <w:spacing w:line="480" w:lineRule="auto"/>
              <w:jc w:val="center"/>
              <w:rPr>
                <w:rFonts w:ascii="Times New Roman" w:eastAsia="STIXGeneral-Italic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2F94A47A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 Math" w:eastAsia="STIXGeneral-Italic" w:hAnsi="Cambria Math" w:cs="Cambria Math"/>
                <w:sz w:val="20"/>
                <w:szCs w:val="20"/>
              </w:rPr>
              <w:t>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14:paraId="74769676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04772B46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ED1C3F" w14:paraId="50C66DA6" w14:textId="77777777">
        <w:tc>
          <w:tcPr>
            <w:tcW w:w="2037" w:type="dxa"/>
            <w:tcBorders>
              <w:left w:val="nil"/>
              <w:bottom w:val="nil"/>
              <w:right w:val="nil"/>
            </w:tcBorders>
          </w:tcPr>
          <w:p w14:paraId="77842C80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Full-null comparison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24AC11FA" w14:textId="77777777" w:rsidR="00ED1C3F" w:rsidRDefault="00ED1C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83A77D0" w14:textId="77777777" w:rsidR="00ED1C3F" w:rsidRDefault="00ED1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6135827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582, 0.029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5F29B818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</w:tcPr>
          <w:p w14:paraId="5E884829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2D4525C3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036</w:t>
            </w:r>
          </w:p>
        </w:tc>
      </w:tr>
      <w:tr w:rsidR="00ED1C3F" w14:paraId="18CF5C2A" w14:textId="77777777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76961E7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Language (Russia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DDCAA3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3A262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697B44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669, -0.0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6AACE98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5.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1C496D5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DDB155D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021</w:t>
            </w:r>
          </w:p>
        </w:tc>
      </w:tr>
      <w:tr w:rsidR="00ED1C3F" w14:paraId="01383F39" w14:textId="77777777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60F86C1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Condition (solo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CB18F99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ED997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4E5D2E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692, -0.0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B599A0F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3.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777FE1A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15BFE51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076</w:t>
            </w:r>
          </w:p>
        </w:tc>
      </w:tr>
      <w:tr w:rsidR="00ED1C3F" w14:paraId="6B57F5CA" w14:textId="77777777">
        <w:tc>
          <w:tcPr>
            <w:tcW w:w="2037" w:type="dxa"/>
            <w:tcBorders>
              <w:top w:val="nil"/>
              <w:left w:val="nil"/>
              <w:right w:val="nil"/>
            </w:tcBorders>
          </w:tcPr>
          <w:p w14:paraId="65DE205B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Child role (C2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158C3B2C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FC6CC71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89DF380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0.372, 0.2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E935747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28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14:paraId="25884092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7721EB97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599</w:t>
            </w:r>
          </w:p>
        </w:tc>
      </w:tr>
    </w:tbl>
    <w:p w14:paraId="287D42FE" w14:textId="77777777" w:rsidR="00ED1C3F" w:rsidRDefault="002232A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 categories in brackets</w:t>
      </w:r>
    </w:p>
    <w:p w14:paraId="687FC072" w14:textId="7AB0B40E" w:rsidR="00ED1C3F" w:rsidRDefault="002232A5">
      <w:pPr>
        <w:spacing w:line="480" w:lineRule="auto"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sz w:val="20"/>
          <w:szCs w:val="20"/>
          <w:lang w:eastAsia="ko-KR"/>
        </w:rPr>
        <w:t xml:space="preserve">Notes: We tested whether the effect of condition and language was already present on </w:t>
      </w:r>
      <w:r w:rsidR="00F412EC">
        <w:rPr>
          <w:rFonts w:ascii="Times New Roman" w:hAnsi="Times New Roman" w:cs="Times New Roman"/>
          <w:sz w:val="20"/>
          <w:szCs w:val="20"/>
          <w:lang w:eastAsia="ko-KR"/>
        </w:rPr>
        <w:t>round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 1. </w:t>
      </w:r>
    </w:p>
    <w:p w14:paraId="0806BBC5" w14:textId="77777777" w:rsidR="00ED1C3F" w:rsidRDefault="00ED1C3F">
      <w:pPr>
        <w:spacing w:line="480" w:lineRule="auto"/>
        <w:rPr>
          <w:rFonts w:ascii="Times New Roman" w:hAnsi="Times New Roman" w:cs="Times New Roman"/>
          <w:sz w:val="20"/>
          <w:szCs w:val="20"/>
          <w:lang w:eastAsia="ko-KR"/>
        </w:rPr>
      </w:pPr>
    </w:p>
    <w:p w14:paraId="055E2CB1" w14:textId="3AD8B25F" w:rsidR="00ED1C3F" w:rsidRDefault="002232A5">
      <w:pPr>
        <w:spacing w:line="480" w:lineRule="auto"/>
        <w:rPr>
          <w:rFonts w:ascii="Times New Roman" w:hAnsi="Times New Roman" w:cs="Times New Roman"/>
          <w:sz w:val="18"/>
          <w:szCs w:val="18"/>
          <w:lang w:eastAsia="ko-KR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eastAsia="ko-KR"/>
        </w:rPr>
        <w:t>S</w:t>
      </w:r>
      <w:r w:rsidR="00813B7D">
        <w:rPr>
          <w:rFonts w:ascii="Times New Roman" w:hAnsi="Times New Roman" w:cs="Times New Roman"/>
          <w:sz w:val="22"/>
          <w:szCs w:val="22"/>
          <w:lang w:eastAsia="ko-KR"/>
        </w:rPr>
        <w:t>7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eastAsia="ko-KR"/>
        </w:rPr>
        <w:t>Post-test survey – Cultural Orientation in Kazakh-speaking and Russian-speaking Parents</w:t>
      </w:r>
    </w:p>
    <w:tbl>
      <w:tblPr>
        <w:tblStyle w:val="Tabellenraster"/>
        <w:tblW w:w="6941" w:type="dxa"/>
        <w:tblLayout w:type="fixed"/>
        <w:tblLook w:val="04A0" w:firstRow="1" w:lastRow="0" w:firstColumn="1" w:lastColumn="0" w:noHBand="0" w:noVBand="1"/>
      </w:tblPr>
      <w:tblGrid>
        <w:gridCol w:w="2037"/>
        <w:gridCol w:w="1135"/>
        <w:gridCol w:w="1134"/>
        <w:gridCol w:w="1418"/>
        <w:gridCol w:w="1217"/>
      </w:tblGrid>
      <w:tr w:rsidR="00ED1C3F" w14:paraId="134B6AE6" w14:textId="77777777">
        <w:tc>
          <w:tcPr>
            <w:tcW w:w="2037" w:type="dxa"/>
            <w:tcBorders>
              <w:left w:val="nil"/>
              <w:right w:val="nil"/>
            </w:tcBorders>
          </w:tcPr>
          <w:p w14:paraId="08E537A7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5C94C1BB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t-statistic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D90863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DF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23958F" w14:textId="77777777" w:rsidR="00ED1C3F" w:rsidRDefault="002232A5">
            <w:pPr>
              <w:spacing w:line="480" w:lineRule="auto"/>
              <w:jc w:val="center"/>
              <w:rPr>
                <w:rFonts w:ascii="Times New Roman" w:eastAsia="STIXGeneral-Italic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062D4F64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ED1C3F" w14:paraId="383E1F0B" w14:textId="77777777">
        <w:tc>
          <w:tcPr>
            <w:tcW w:w="2037" w:type="dxa"/>
            <w:tcBorders>
              <w:left w:val="nil"/>
              <w:bottom w:val="nil"/>
              <w:right w:val="nil"/>
            </w:tcBorders>
          </w:tcPr>
          <w:p w14:paraId="4F50BC8A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Individualism 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675DE2CE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3.8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7D2EF86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23BB6BB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632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2.024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17DDEF9D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00</w:t>
            </w:r>
          </w:p>
        </w:tc>
      </w:tr>
      <w:tr w:rsidR="00ED1C3F" w14:paraId="7EE36E2E" w14:textId="77777777">
        <w:tc>
          <w:tcPr>
            <w:tcW w:w="2037" w:type="dxa"/>
            <w:tcBorders>
              <w:top w:val="nil"/>
              <w:left w:val="nil"/>
              <w:right w:val="nil"/>
            </w:tcBorders>
          </w:tcPr>
          <w:p w14:paraId="4239CE00" w14:textId="77777777" w:rsidR="00ED1C3F" w:rsidRDefault="002232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Collectivis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3EA0AA25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AC269B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B51E7FE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304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1.585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203DD364" w14:textId="77777777" w:rsidR="00ED1C3F" w:rsidRDefault="002232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4</w:t>
            </w:r>
          </w:p>
        </w:tc>
      </w:tr>
    </w:tbl>
    <w:p w14:paraId="249E5C93" w14:textId="2C8FE6A2" w:rsidR="00ED1C3F" w:rsidRDefault="002232A5">
      <w:pPr>
        <w:spacing w:after="160" w:line="480" w:lineRule="auto"/>
        <w:jc w:val="both"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sz w:val="20"/>
          <w:szCs w:val="20"/>
          <w:lang w:eastAsia="ko-KR"/>
        </w:rPr>
        <w:t xml:space="preserve">Notes: A two-sample t-test was conducted to compare the cultural orientation scores between Kazakh-speaking and Russian-speaking parents. Results showed that parents of children in Kazakh-speaking classes scored significantly higher on both collectivism and individualism compared to parents of children in Russian-speaking classes.  </w:t>
      </w:r>
    </w:p>
    <w:sectPr w:rsidR="00ED1C3F">
      <w:footerReference w:type="default" r:id="rId7"/>
      <w:pgSz w:w="11906" w:h="16838"/>
      <w:pgMar w:top="1701" w:right="1440" w:bottom="1440" w:left="1440" w:header="0" w:footer="992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8A7B1" w14:textId="77777777" w:rsidR="00E271EC" w:rsidRDefault="00E271EC">
      <w:r>
        <w:separator/>
      </w:r>
    </w:p>
  </w:endnote>
  <w:endnote w:type="continuationSeparator" w:id="0">
    <w:p w14:paraId="60F6A7B9" w14:textId="77777777" w:rsidR="00E271EC" w:rsidRDefault="00E27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Liberation Sans">
    <w:altName w:val="Batang"/>
    <w:charset w:val="00"/>
    <w:family w:val="swiss"/>
    <w:pitch w:val="variable"/>
    <w:sig w:usb0="E0000AFF" w:usb1="500078FF" w:usb2="00000021" w:usb3="00000000" w:csb0="000001B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TIXGeneral-Italic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9794458"/>
      <w:docPartObj>
        <w:docPartGallery w:val="Page Numbers (Bottom of Page)"/>
        <w:docPartUnique/>
      </w:docPartObj>
    </w:sdtPr>
    <w:sdtEndPr/>
    <w:sdtContent>
      <w:p w14:paraId="53B46ED1" w14:textId="77777777" w:rsidR="00ED1C3F" w:rsidRDefault="002232A5">
        <w:pPr>
          <w:pStyle w:val="Fuzeile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 w14:paraId="4C0C316D" w14:textId="77777777" w:rsidR="00ED1C3F" w:rsidRDefault="00ED1C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D0B9A" w14:textId="77777777" w:rsidR="00E271EC" w:rsidRDefault="00E271EC">
      <w:r>
        <w:separator/>
      </w:r>
    </w:p>
  </w:footnote>
  <w:footnote w:type="continuationSeparator" w:id="0">
    <w:p w14:paraId="538B3159" w14:textId="77777777" w:rsidR="00E271EC" w:rsidRDefault="00E27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80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C3F"/>
    <w:rsid w:val="0000757F"/>
    <w:rsid w:val="00023336"/>
    <w:rsid w:val="000258C9"/>
    <w:rsid w:val="000537B9"/>
    <w:rsid w:val="000575E5"/>
    <w:rsid w:val="000878A2"/>
    <w:rsid w:val="000A6604"/>
    <w:rsid w:val="000E5D32"/>
    <w:rsid w:val="000E749C"/>
    <w:rsid w:val="00121885"/>
    <w:rsid w:val="00154AF3"/>
    <w:rsid w:val="00156B8D"/>
    <w:rsid w:val="001714B2"/>
    <w:rsid w:val="00181CA6"/>
    <w:rsid w:val="00187030"/>
    <w:rsid w:val="0019059F"/>
    <w:rsid w:val="001A4BA1"/>
    <w:rsid w:val="001B33CD"/>
    <w:rsid w:val="001B5776"/>
    <w:rsid w:val="001C3B8A"/>
    <w:rsid w:val="001E425B"/>
    <w:rsid w:val="00205757"/>
    <w:rsid w:val="0021247E"/>
    <w:rsid w:val="002232A5"/>
    <w:rsid w:val="0022692B"/>
    <w:rsid w:val="00273CA3"/>
    <w:rsid w:val="00286A7C"/>
    <w:rsid w:val="002A1D3C"/>
    <w:rsid w:val="002B228E"/>
    <w:rsid w:val="002F4397"/>
    <w:rsid w:val="00303B8F"/>
    <w:rsid w:val="003063D2"/>
    <w:rsid w:val="00322B78"/>
    <w:rsid w:val="00322CD0"/>
    <w:rsid w:val="00371077"/>
    <w:rsid w:val="00420D0E"/>
    <w:rsid w:val="00435BA5"/>
    <w:rsid w:val="00435FE6"/>
    <w:rsid w:val="00460AF1"/>
    <w:rsid w:val="00461A59"/>
    <w:rsid w:val="00480FF9"/>
    <w:rsid w:val="004D27F9"/>
    <w:rsid w:val="004F292F"/>
    <w:rsid w:val="00500B6A"/>
    <w:rsid w:val="00506F7B"/>
    <w:rsid w:val="005643AC"/>
    <w:rsid w:val="0059685B"/>
    <w:rsid w:val="005D5C7B"/>
    <w:rsid w:val="00622A89"/>
    <w:rsid w:val="00627F5D"/>
    <w:rsid w:val="00637083"/>
    <w:rsid w:val="00640429"/>
    <w:rsid w:val="00670A7C"/>
    <w:rsid w:val="00693357"/>
    <w:rsid w:val="006E211C"/>
    <w:rsid w:val="007247C1"/>
    <w:rsid w:val="00740AC8"/>
    <w:rsid w:val="007468AC"/>
    <w:rsid w:val="007528BF"/>
    <w:rsid w:val="00755FCB"/>
    <w:rsid w:val="007656E9"/>
    <w:rsid w:val="00796009"/>
    <w:rsid w:val="007A60FA"/>
    <w:rsid w:val="007B651F"/>
    <w:rsid w:val="007E66A4"/>
    <w:rsid w:val="007F0919"/>
    <w:rsid w:val="00813B7D"/>
    <w:rsid w:val="00845366"/>
    <w:rsid w:val="00860D97"/>
    <w:rsid w:val="00861422"/>
    <w:rsid w:val="00921040"/>
    <w:rsid w:val="0092578A"/>
    <w:rsid w:val="00976C7C"/>
    <w:rsid w:val="00984F6F"/>
    <w:rsid w:val="00986A6E"/>
    <w:rsid w:val="009E77F2"/>
    <w:rsid w:val="00A03FE4"/>
    <w:rsid w:val="00A07192"/>
    <w:rsid w:val="00A119E7"/>
    <w:rsid w:val="00A462AE"/>
    <w:rsid w:val="00A75DD5"/>
    <w:rsid w:val="00A83861"/>
    <w:rsid w:val="00AC1400"/>
    <w:rsid w:val="00AD2FF7"/>
    <w:rsid w:val="00AF09F7"/>
    <w:rsid w:val="00AF6EC0"/>
    <w:rsid w:val="00B00AD8"/>
    <w:rsid w:val="00B166BA"/>
    <w:rsid w:val="00B343C5"/>
    <w:rsid w:val="00B42E32"/>
    <w:rsid w:val="00B45412"/>
    <w:rsid w:val="00B46A6B"/>
    <w:rsid w:val="00B51C40"/>
    <w:rsid w:val="00B56BFE"/>
    <w:rsid w:val="00BA5070"/>
    <w:rsid w:val="00BC415B"/>
    <w:rsid w:val="00BD3605"/>
    <w:rsid w:val="00BE68FC"/>
    <w:rsid w:val="00C047CF"/>
    <w:rsid w:val="00CA7C20"/>
    <w:rsid w:val="00CE32E2"/>
    <w:rsid w:val="00CF2E00"/>
    <w:rsid w:val="00D305BD"/>
    <w:rsid w:val="00D443CC"/>
    <w:rsid w:val="00D46025"/>
    <w:rsid w:val="00D64E49"/>
    <w:rsid w:val="00D769AC"/>
    <w:rsid w:val="00D8213C"/>
    <w:rsid w:val="00DA7BB2"/>
    <w:rsid w:val="00DC3BD7"/>
    <w:rsid w:val="00E05A40"/>
    <w:rsid w:val="00E271EC"/>
    <w:rsid w:val="00E62D0E"/>
    <w:rsid w:val="00E64971"/>
    <w:rsid w:val="00E94DF9"/>
    <w:rsid w:val="00ED1C3F"/>
    <w:rsid w:val="00EE5031"/>
    <w:rsid w:val="00EE5242"/>
    <w:rsid w:val="00EE7D98"/>
    <w:rsid w:val="00EF6B96"/>
    <w:rsid w:val="00F01291"/>
    <w:rsid w:val="00F412EC"/>
    <w:rsid w:val="00F509E2"/>
    <w:rsid w:val="00F53749"/>
    <w:rsid w:val="00F75C80"/>
    <w:rsid w:val="00F9401C"/>
    <w:rsid w:val="00F97DEC"/>
    <w:rsid w:val="00FB1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18FD5"/>
  <w15:docId w15:val="{AD655842-9141-4CE5-AC3F-075518AAF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27F9"/>
    <w:rPr>
      <w:rFonts w:ascii="Times" w:hAnsi="Times"/>
      <w:kern w:val="0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BA0055"/>
  </w:style>
  <w:style w:type="character" w:customStyle="1" w:styleId="FuzeileZchn">
    <w:name w:val="Fußzeile Zchn"/>
    <w:basedOn w:val="Absatz-Standardschriftart"/>
    <w:link w:val="Fuzeile"/>
    <w:uiPriority w:val="99"/>
    <w:qFormat/>
    <w:rsid w:val="00BA0055"/>
  </w:style>
  <w:style w:type="character" w:customStyle="1" w:styleId="FunotentextZchn">
    <w:name w:val="Fußnotentext Zchn"/>
    <w:basedOn w:val="Absatz-Standardschriftart"/>
    <w:link w:val="Funotentext"/>
    <w:uiPriority w:val="99"/>
    <w:qFormat/>
    <w:rsid w:val="00C2734C"/>
    <w:rPr>
      <w:rFonts w:cs="Times New Roman"/>
      <w:kern w:val="0"/>
      <w:szCs w:val="20"/>
    </w:rPr>
  </w:style>
  <w:style w:type="character" w:styleId="SchwacheHervorhebung">
    <w:name w:val="Subtle Emphasis"/>
    <w:basedOn w:val="Absatz-Standardschriftart"/>
    <w:uiPriority w:val="19"/>
    <w:qFormat/>
    <w:rsid w:val="00C2734C"/>
    <w:rPr>
      <w:i/>
      <w:iCs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qFormat/>
    <w:rsid w:val="00BC116A"/>
    <w:rPr>
      <w:rFonts w:ascii="GulimChe" w:eastAsia="GulimChe" w:hAnsi="GulimChe" w:cs="GulimChe"/>
      <w:kern w:val="0"/>
      <w:sz w:val="24"/>
      <w:szCs w:val="24"/>
    </w:rPr>
  </w:style>
  <w:style w:type="character" w:customStyle="1" w:styleId="gnd-iwgdh3b">
    <w:name w:val="gnd-iwgdh3b"/>
    <w:basedOn w:val="Absatz-Standardschriftart"/>
    <w:qFormat/>
    <w:rsid w:val="00BC116A"/>
  </w:style>
  <w:style w:type="character" w:customStyle="1" w:styleId="gnd-iwgdo3b">
    <w:name w:val="gnd-iwgdo3b"/>
    <w:basedOn w:val="Absatz-Standardschriftart"/>
    <w:qFormat/>
    <w:rsid w:val="00F948B8"/>
  </w:style>
  <w:style w:type="character" w:customStyle="1" w:styleId="gnd-iwgdn2b">
    <w:name w:val="gnd-iwgdn2b"/>
    <w:basedOn w:val="Absatz-Standardschriftart"/>
    <w:qFormat/>
    <w:rsid w:val="00F948B8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540CF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9540CF"/>
    <w:rPr>
      <w:rFonts w:ascii="Times" w:hAnsi="Times"/>
      <w:kern w:val="0"/>
      <w:sz w:val="24"/>
      <w:szCs w:val="24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9540CF"/>
    <w:rPr>
      <w:rFonts w:ascii="Times" w:hAnsi="Times"/>
      <w:b/>
      <w:bCs/>
      <w:kern w:val="0"/>
      <w:sz w:val="24"/>
      <w:szCs w:val="24"/>
      <w:lang w:eastAsia="en-US"/>
    </w:rPr>
  </w:style>
  <w:style w:type="paragraph" w:customStyle="1" w:styleId="a">
    <w:name w:val="제목"/>
    <w:basedOn w:val="Standard"/>
    <w:next w:val="Textkrper"/>
    <w:qFormat/>
    <w:pPr>
      <w:keepNext/>
      <w:spacing w:before="240" w:after="120"/>
    </w:pPr>
    <w:rPr>
      <w:rFonts w:ascii="Liberation Sans" w:eastAsia="Malgun Gothic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a0">
    <w:name w:val="색인"/>
    <w:basedOn w:val="Standard"/>
    <w:qFormat/>
    <w:pPr>
      <w:suppressLineNumbers/>
    </w:pPr>
    <w:rPr>
      <w:rFonts w:cs="Lucida Sans"/>
    </w:rPr>
  </w:style>
  <w:style w:type="paragraph" w:customStyle="1" w:styleId="HeaderandFooter">
    <w:name w:val="Header and Footer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BA0055"/>
    <w:pPr>
      <w:tabs>
        <w:tab w:val="center" w:pos="4513"/>
        <w:tab w:val="right" w:pos="9026"/>
      </w:tabs>
      <w:snapToGrid w:val="0"/>
    </w:pPr>
  </w:style>
  <w:style w:type="paragraph" w:styleId="Fuzeile">
    <w:name w:val="footer"/>
    <w:basedOn w:val="Standard"/>
    <w:link w:val="FuzeileZchn"/>
    <w:uiPriority w:val="99"/>
    <w:unhideWhenUsed/>
    <w:rsid w:val="00BA0055"/>
    <w:pPr>
      <w:tabs>
        <w:tab w:val="center" w:pos="4513"/>
        <w:tab w:val="right" w:pos="9026"/>
      </w:tabs>
      <w:snapToGrid w:val="0"/>
    </w:pPr>
  </w:style>
  <w:style w:type="paragraph" w:styleId="Listenabsatz">
    <w:name w:val="List Paragraph"/>
    <w:basedOn w:val="Standard"/>
    <w:uiPriority w:val="34"/>
    <w:qFormat/>
    <w:rsid w:val="00BA0055"/>
    <w:pPr>
      <w:ind w:left="720"/>
      <w:contextualSpacing/>
    </w:pPr>
  </w:style>
  <w:style w:type="paragraph" w:customStyle="1" w:styleId="DecimalAligned">
    <w:name w:val="Decimal Aligned"/>
    <w:basedOn w:val="Standard"/>
    <w:uiPriority w:val="40"/>
    <w:qFormat/>
    <w:rsid w:val="00C2734C"/>
    <w:pPr>
      <w:tabs>
        <w:tab w:val="decimal" w:pos="360"/>
      </w:tabs>
      <w:spacing w:after="200" w:line="276" w:lineRule="auto"/>
    </w:pPr>
    <w:rPr>
      <w:rFonts w:asciiTheme="minorHAnsi" w:hAnsiTheme="minorHAnsi" w:cs="Times New Roman"/>
      <w:sz w:val="22"/>
      <w:szCs w:val="22"/>
      <w:lang w:eastAsia="ko-KR"/>
    </w:rPr>
  </w:style>
  <w:style w:type="paragraph" w:styleId="Funotentext">
    <w:name w:val="footnote text"/>
    <w:basedOn w:val="Standard"/>
    <w:link w:val="FunotentextZchn"/>
    <w:uiPriority w:val="99"/>
    <w:unhideWhenUsed/>
    <w:rsid w:val="00C2734C"/>
    <w:rPr>
      <w:rFonts w:asciiTheme="minorHAnsi" w:hAnsiTheme="minorHAnsi" w:cs="Times New Roman"/>
      <w:sz w:val="20"/>
      <w:szCs w:val="20"/>
      <w:lang w:eastAsia="ko-KR"/>
    </w:rPr>
  </w:style>
  <w:style w:type="paragraph" w:styleId="HTMLVorformatiert">
    <w:name w:val="HTML Preformatted"/>
    <w:basedOn w:val="Standard"/>
    <w:link w:val="HTMLVorformatiertZchn"/>
    <w:uiPriority w:val="99"/>
    <w:unhideWhenUsed/>
    <w:qFormat/>
    <w:rsid w:val="00BC11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  <w:lang w:eastAsia="ko-KR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9540C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9540CF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8D6A8E"/>
    <w:pPr>
      <w:spacing w:line="480" w:lineRule="auto"/>
      <w:ind w:left="720" w:hanging="720"/>
    </w:pPr>
  </w:style>
  <w:style w:type="paragraph" w:styleId="berarbeitung">
    <w:name w:val="Revision"/>
    <w:uiPriority w:val="99"/>
    <w:semiHidden/>
    <w:qFormat/>
    <w:rsid w:val="00541BD4"/>
    <w:rPr>
      <w:rFonts w:ascii="Times" w:hAnsi="Times"/>
      <w:kern w:val="0"/>
      <w:sz w:val="24"/>
      <w:szCs w:val="24"/>
      <w:lang w:eastAsia="en-US"/>
    </w:rPr>
  </w:style>
  <w:style w:type="table" w:styleId="Tabellenraster">
    <w:name w:val="Table Grid"/>
    <w:basedOn w:val="NormaleTabelle"/>
    <w:uiPriority w:val="39"/>
    <w:rsid w:val="00C273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1">
    <w:name w:val="Light Shading Accent 1"/>
    <w:basedOn w:val="NormaleTabelle"/>
    <w:uiPriority w:val="60"/>
    <w:rsid w:val="00C2734C"/>
    <w:rPr>
      <w:color w:val="2F5496" w:themeColor="accent1" w:themeShade="BF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EinfacheTabelle2">
    <w:name w:val="Plain Table 2"/>
    <w:basedOn w:val="NormaleTabelle"/>
    <w:uiPriority w:val="42"/>
    <w:rsid w:val="00C273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403C-5CBC-4A70-9B61-D18DF0AA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4</Words>
  <Characters>6830</Characters>
  <Application>Microsoft Office Word</Application>
  <DocSecurity>0</DocSecurity>
  <Lines>56</Lines>
  <Paragraphs>15</Paragraphs>
  <ScaleCrop>false</ScaleCrop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zira Abuova</dc:creator>
  <dc:description/>
  <cp:lastModifiedBy>David Reitmajer</cp:lastModifiedBy>
  <cp:revision>120</cp:revision>
  <dcterms:created xsi:type="dcterms:W3CDTF">2025-08-08T09:09:00Z</dcterms:created>
  <dcterms:modified xsi:type="dcterms:W3CDTF">2025-08-26T15:59:00Z</dcterms:modified>
  <dc:language>ko-K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j9k1lcX"/&gt;&lt;style id="http://www.zotero.org/styles/apa" locale="en-GB" hasBibliography="1" bibliographyStyleHasBeenSet="1"/&gt;&lt;prefs&gt;&lt;pref name="fieldType" value="Field"/&gt;&lt;/prefs&gt;&lt;/data&gt;</vt:lpwstr>
  </property>
</Properties>
</file>